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2FAC6" w14:textId="69E2DBED" w:rsidR="00442034" w:rsidRPr="00442034" w:rsidRDefault="00442034" w:rsidP="00442034"/>
    <w:tbl>
      <w:tblPr>
        <w:tblW w:w="16443" w:type="dxa"/>
        <w:tblInd w:w="-11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385"/>
        <w:gridCol w:w="1450"/>
        <w:gridCol w:w="1417"/>
        <w:gridCol w:w="1418"/>
        <w:gridCol w:w="1417"/>
        <w:gridCol w:w="1559"/>
        <w:gridCol w:w="1418"/>
        <w:gridCol w:w="1417"/>
      </w:tblGrid>
      <w:tr w:rsidR="00442034" w:rsidRPr="00442034" w14:paraId="71E727B6" w14:textId="77777777" w:rsidTr="00173120">
        <w:trPr>
          <w:trHeight w:val="720"/>
        </w:trPr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3AA0" w14:textId="77777777" w:rsidR="00442034" w:rsidRPr="00442034" w:rsidRDefault="00442034" w:rsidP="00173120">
            <w:pPr>
              <w:spacing w:after="0"/>
            </w:pPr>
            <w:r w:rsidRPr="00442034">
              <w:t>Symptom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4C48B" w14:textId="77777777" w:rsidR="00442034" w:rsidRPr="00442034" w:rsidRDefault="00442034" w:rsidP="00173120">
            <w:pPr>
              <w:spacing w:after="0"/>
            </w:pPr>
            <w:r w:rsidRPr="00442034">
              <w:t>Breast</w:t>
            </w:r>
          </w:p>
          <w:p w14:paraId="0DF50016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0FB93" w14:textId="77777777" w:rsidR="00442034" w:rsidRPr="00442034" w:rsidRDefault="00442034" w:rsidP="00173120">
            <w:pPr>
              <w:spacing w:after="0"/>
            </w:pPr>
            <w:r w:rsidRPr="00442034">
              <w:t>Colorectal</w:t>
            </w:r>
          </w:p>
          <w:p w14:paraId="258FF6FE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38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337C8" w14:textId="77777777" w:rsidR="00442034" w:rsidRPr="00442034" w:rsidRDefault="00442034" w:rsidP="00173120">
            <w:pPr>
              <w:spacing w:after="0"/>
            </w:pPr>
            <w:r w:rsidRPr="00442034">
              <w:t xml:space="preserve">Gastric </w:t>
            </w:r>
          </w:p>
          <w:p w14:paraId="597FAE66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687B" w14:textId="77777777" w:rsidR="00442034" w:rsidRPr="00442034" w:rsidRDefault="00442034" w:rsidP="00173120">
            <w:pPr>
              <w:spacing w:after="0"/>
            </w:pPr>
            <w:r w:rsidRPr="00442034">
              <w:t>Gynecologic</w:t>
            </w:r>
          </w:p>
          <w:p w14:paraId="7E7EFFF6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E72EE" w14:textId="77777777" w:rsidR="00442034" w:rsidRPr="00442034" w:rsidRDefault="00442034" w:rsidP="00173120">
            <w:pPr>
              <w:spacing w:after="0"/>
            </w:pPr>
            <w:bookmarkStart w:id="0" w:name="_Hlk95941869"/>
            <w:r w:rsidRPr="00442034">
              <w:t>Head &amp; Neck</w:t>
            </w:r>
          </w:p>
          <w:bookmarkEnd w:id="0"/>
          <w:p w14:paraId="35FC0A53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4E147" w14:textId="77777777" w:rsidR="00442034" w:rsidRPr="00442034" w:rsidRDefault="00442034" w:rsidP="00173120">
            <w:pPr>
              <w:spacing w:after="0"/>
            </w:pPr>
            <w:r w:rsidRPr="00442034">
              <w:t xml:space="preserve">Liver </w:t>
            </w:r>
          </w:p>
          <w:p w14:paraId="1EE33371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936F1" w14:textId="77777777" w:rsidR="00442034" w:rsidRPr="00442034" w:rsidRDefault="00442034" w:rsidP="00173120">
            <w:pPr>
              <w:spacing w:after="0"/>
            </w:pPr>
            <w:r w:rsidRPr="00442034">
              <w:t>Lung</w:t>
            </w:r>
            <w:r w:rsidRPr="00442034">
              <w:br/>
              <w:t>(95% CI)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D7A90" w14:textId="77777777" w:rsidR="00442034" w:rsidRPr="00442034" w:rsidRDefault="00442034" w:rsidP="00173120">
            <w:pPr>
              <w:spacing w:after="0"/>
            </w:pPr>
            <w:r w:rsidRPr="00442034">
              <w:t>Lymphoma</w:t>
            </w:r>
          </w:p>
          <w:p w14:paraId="2553DD4D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D9789" w14:textId="77777777" w:rsidR="00442034" w:rsidRPr="00442034" w:rsidRDefault="00442034" w:rsidP="00173120">
            <w:pPr>
              <w:spacing w:after="0"/>
            </w:pPr>
            <w:r w:rsidRPr="00442034">
              <w:t>Prostate</w:t>
            </w:r>
          </w:p>
          <w:p w14:paraId="2A8B1DF7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9533D" w14:textId="77777777" w:rsidR="00442034" w:rsidRPr="00442034" w:rsidRDefault="00442034" w:rsidP="00173120">
            <w:pPr>
              <w:spacing w:after="0"/>
            </w:pPr>
            <w:r w:rsidRPr="00442034">
              <w:t>Others</w:t>
            </w:r>
          </w:p>
          <w:p w14:paraId="1ECB2214" w14:textId="77777777" w:rsidR="00442034" w:rsidRPr="00442034" w:rsidRDefault="00442034" w:rsidP="00173120">
            <w:pPr>
              <w:spacing w:after="0"/>
            </w:pPr>
            <w:r w:rsidRPr="00442034">
              <w:t>(95% CI)</w:t>
            </w:r>
          </w:p>
        </w:tc>
      </w:tr>
      <w:tr w:rsidR="00442034" w:rsidRPr="00442034" w14:paraId="03038417" w14:textId="77777777" w:rsidTr="00173120">
        <w:trPr>
          <w:trHeight w:hRule="exact" w:val="29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7823" w14:textId="77777777" w:rsidR="00442034" w:rsidRPr="00442034" w:rsidRDefault="00442034" w:rsidP="00173120">
            <w:pPr>
              <w:spacing w:after="0"/>
            </w:pPr>
            <w:r w:rsidRPr="00442034">
              <w:t>Or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CBCD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40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1D87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8FFA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D2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A8D1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F7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1427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ED49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D7FB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272E1F2B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19E8" w14:textId="77777777" w:rsidR="00442034" w:rsidRPr="00442034" w:rsidRDefault="00442034" w:rsidP="00173120">
            <w:pPr>
              <w:spacing w:after="0"/>
            </w:pPr>
            <w:r w:rsidRPr="00442034">
              <w:t>Dry mou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3C67" w14:textId="77777777" w:rsidR="00173120" w:rsidRDefault="00442034" w:rsidP="00173120">
            <w:pPr>
              <w:spacing w:after="0"/>
            </w:pPr>
            <w:r w:rsidRPr="00442034">
              <w:t xml:space="preserve">0.07 </w:t>
            </w:r>
          </w:p>
          <w:p w14:paraId="47C1B1EC" w14:textId="379A0C7F" w:rsidR="00442034" w:rsidRPr="00442034" w:rsidRDefault="00442034" w:rsidP="00173120">
            <w:pPr>
              <w:spacing w:after="0"/>
            </w:pPr>
            <w:r w:rsidRPr="00442034">
              <w:t>(-0.05, 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875" w14:textId="77777777" w:rsidR="00173120" w:rsidRDefault="00442034" w:rsidP="00173120">
            <w:pPr>
              <w:spacing w:after="0"/>
            </w:pPr>
            <w:r w:rsidRPr="00442034">
              <w:t xml:space="preserve">-0.19 </w:t>
            </w:r>
          </w:p>
          <w:p w14:paraId="6CD39701" w14:textId="07C01436" w:rsidR="00442034" w:rsidRPr="00442034" w:rsidRDefault="00442034" w:rsidP="00173120">
            <w:pPr>
              <w:spacing w:after="0"/>
            </w:pPr>
            <w:r w:rsidRPr="00442034">
              <w:t>(-0.34, -0.0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56DC75" w14:textId="77777777" w:rsidR="00173120" w:rsidRDefault="00442034" w:rsidP="00173120">
            <w:pPr>
              <w:spacing w:after="0"/>
            </w:pPr>
            <w:r w:rsidRPr="00442034">
              <w:t>0.18</w:t>
            </w:r>
          </w:p>
          <w:p w14:paraId="0C54ED43" w14:textId="6A544978" w:rsidR="00442034" w:rsidRPr="00442034" w:rsidRDefault="00442034" w:rsidP="00173120">
            <w:pPr>
              <w:spacing w:after="0"/>
            </w:pPr>
            <w:r w:rsidRPr="00442034">
              <w:t>(0.03, 0.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2513" w14:textId="77777777" w:rsidR="00173120" w:rsidRDefault="00442034" w:rsidP="00173120">
            <w:pPr>
              <w:spacing w:after="0"/>
            </w:pPr>
            <w:r w:rsidRPr="00442034">
              <w:t xml:space="preserve">-0.01 </w:t>
            </w:r>
          </w:p>
          <w:p w14:paraId="311EEC65" w14:textId="3E93800C" w:rsidR="00442034" w:rsidRPr="00442034" w:rsidRDefault="00442034" w:rsidP="00173120">
            <w:pPr>
              <w:spacing w:after="0"/>
            </w:pPr>
            <w:r w:rsidRPr="00442034">
              <w:t>(-0.17, 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D6FD8E" w14:textId="77777777" w:rsidR="00173120" w:rsidRDefault="00442034" w:rsidP="00173120">
            <w:pPr>
              <w:spacing w:after="0"/>
            </w:pPr>
            <w:r w:rsidRPr="00442034">
              <w:t xml:space="preserve">0.33 </w:t>
            </w:r>
          </w:p>
          <w:p w14:paraId="0A5FBC5B" w14:textId="232F2624" w:rsidR="00442034" w:rsidRPr="00442034" w:rsidRDefault="00442034" w:rsidP="00173120">
            <w:pPr>
              <w:spacing w:after="0"/>
            </w:pPr>
            <w:r w:rsidRPr="00442034">
              <w:t>(0.11, 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64CD" w14:textId="77777777" w:rsidR="00173120" w:rsidRDefault="00442034" w:rsidP="00173120">
            <w:pPr>
              <w:spacing w:after="0"/>
            </w:pPr>
            <w:r w:rsidRPr="00442034">
              <w:t xml:space="preserve">-0.07 </w:t>
            </w:r>
          </w:p>
          <w:p w14:paraId="15C9A47C" w14:textId="6CCA1F8D" w:rsidR="00442034" w:rsidRPr="00442034" w:rsidRDefault="00442034" w:rsidP="00173120">
            <w:pPr>
              <w:spacing w:after="0"/>
            </w:pPr>
            <w:r w:rsidRPr="00442034">
              <w:t>(-0.27,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0E9" w14:textId="77777777" w:rsidR="00173120" w:rsidRDefault="00442034" w:rsidP="00173120">
            <w:pPr>
              <w:spacing w:after="0"/>
            </w:pPr>
            <w:r w:rsidRPr="00442034">
              <w:t xml:space="preserve">-0.09 </w:t>
            </w:r>
          </w:p>
          <w:p w14:paraId="73B7F013" w14:textId="4C0CDA9F" w:rsidR="00442034" w:rsidRPr="00442034" w:rsidRDefault="00442034" w:rsidP="00173120">
            <w:pPr>
              <w:spacing w:after="0"/>
            </w:pPr>
            <w:r w:rsidRPr="00442034">
              <w:t>(-0.21,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5B87" w14:textId="77777777" w:rsidR="00173120" w:rsidRDefault="00442034" w:rsidP="00173120">
            <w:pPr>
              <w:spacing w:after="0"/>
            </w:pPr>
            <w:r w:rsidRPr="00442034">
              <w:t xml:space="preserve">0.06 </w:t>
            </w:r>
          </w:p>
          <w:p w14:paraId="72821098" w14:textId="44C5EABE" w:rsidR="00442034" w:rsidRPr="00442034" w:rsidRDefault="00442034" w:rsidP="00173120">
            <w:pPr>
              <w:spacing w:after="0"/>
            </w:pPr>
            <w:r w:rsidRPr="00442034">
              <w:t>(-0.10,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27BC" w14:textId="77777777" w:rsidR="00173120" w:rsidRDefault="00442034" w:rsidP="00173120">
            <w:pPr>
              <w:spacing w:after="0"/>
            </w:pPr>
            <w:r w:rsidRPr="00442034">
              <w:t xml:space="preserve">-0.16 </w:t>
            </w:r>
          </w:p>
          <w:p w14:paraId="02C395A0" w14:textId="4F834872" w:rsidR="00442034" w:rsidRPr="00442034" w:rsidRDefault="00442034" w:rsidP="00173120">
            <w:pPr>
              <w:spacing w:after="0"/>
            </w:pPr>
            <w:r w:rsidRPr="00442034">
              <w:t>(-0.38,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C01" w14:textId="77777777" w:rsidR="00173120" w:rsidRDefault="00442034" w:rsidP="00173120">
            <w:pPr>
              <w:spacing w:after="0"/>
            </w:pPr>
            <w:r w:rsidRPr="00442034">
              <w:t>-0.08</w:t>
            </w:r>
          </w:p>
          <w:p w14:paraId="244FDF16" w14:textId="1101244C" w:rsidR="00442034" w:rsidRPr="00442034" w:rsidRDefault="00442034" w:rsidP="00173120">
            <w:pPr>
              <w:spacing w:after="0"/>
            </w:pPr>
            <w:r w:rsidRPr="00442034">
              <w:t>(-0.31, 0.14)</w:t>
            </w:r>
          </w:p>
        </w:tc>
      </w:tr>
      <w:tr w:rsidR="00442034" w:rsidRPr="00442034" w14:paraId="6044BE1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CBD" w14:textId="77777777" w:rsidR="00442034" w:rsidRPr="00442034" w:rsidRDefault="00442034" w:rsidP="00173120">
            <w:pPr>
              <w:spacing w:after="0"/>
            </w:pPr>
            <w:r w:rsidRPr="00442034">
              <w:t>Difficulty Swallow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F98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20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FF3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D8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8201E" w14:textId="77777777" w:rsidR="00173120" w:rsidRDefault="00442034" w:rsidP="00173120">
            <w:pPr>
              <w:spacing w:after="0"/>
            </w:pPr>
            <w:r w:rsidRPr="00442034">
              <w:t xml:space="preserve">0.45 </w:t>
            </w:r>
          </w:p>
          <w:p w14:paraId="40587D66" w14:textId="350711F1" w:rsidR="00442034" w:rsidRPr="00442034" w:rsidRDefault="00442034" w:rsidP="00173120">
            <w:pPr>
              <w:spacing w:after="0"/>
            </w:pPr>
            <w:r w:rsidRPr="00442034">
              <w:t>(0.26, 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E3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F54" w14:textId="77777777" w:rsidR="00173120" w:rsidRDefault="00442034" w:rsidP="00173120">
            <w:pPr>
              <w:spacing w:after="0"/>
            </w:pPr>
            <w:r w:rsidRPr="00442034">
              <w:t xml:space="preserve">-0.15 </w:t>
            </w:r>
          </w:p>
          <w:p w14:paraId="3E8FBDDB" w14:textId="16479CFF" w:rsidR="00442034" w:rsidRPr="00442034" w:rsidRDefault="00442034" w:rsidP="00173120">
            <w:pPr>
              <w:spacing w:after="0"/>
            </w:pPr>
            <w:r w:rsidRPr="00442034">
              <w:t>(-0.29, -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B331" w14:textId="77777777" w:rsidR="00173120" w:rsidRDefault="00442034" w:rsidP="00173120">
            <w:pPr>
              <w:spacing w:after="0"/>
            </w:pPr>
            <w:r w:rsidRPr="00442034">
              <w:t xml:space="preserve">-0.06 </w:t>
            </w:r>
          </w:p>
          <w:p w14:paraId="2B734749" w14:textId="4D13384D" w:rsidR="00442034" w:rsidRPr="00442034" w:rsidRDefault="00442034" w:rsidP="00173120">
            <w:pPr>
              <w:spacing w:after="0"/>
            </w:pPr>
            <w:r w:rsidRPr="00442034">
              <w:t>(-0.22,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955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C1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721FDA31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11E6" w14:textId="77777777" w:rsidR="00442034" w:rsidRPr="00442034" w:rsidRDefault="00442034" w:rsidP="00173120">
            <w:pPr>
              <w:spacing w:after="0"/>
            </w:pPr>
            <w:r w:rsidRPr="00442034">
              <w:t>Mouth/throat so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CE7D" w14:textId="77777777" w:rsidR="00173120" w:rsidRDefault="00442034" w:rsidP="00173120">
            <w:pPr>
              <w:spacing w:after="0"/>
            </w:pPr>
            <w:r w:rsidRPr="00442034">
              <w:t>0.06</w:t>
            </w:r>
          </w:p>
          <w:p w14:paraId="10417EEC" w14:textId="28DE8075" w:rsidR="00442034" w:rsidRPr="00442034" w:rsidRDefault="00442034" w:rsidP="00173120">
            <w:pPr>
              <w:spacing w:after="0"/>
            </w:pPr>
            <w:r w:rsidRPr="00442034">
              <w:t>(-0.06, 0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0EC" w14:textId="77777777" w:rsidR="00173120" w:rsidRDefault="00442034" w:rsidP="00173120">
            <w:pPr>
              <w:spacing w:after="0"/>
            </w:pPr>
            <w:r w:rsidRPr="00442034">
              <w:t xml:space="preserve">0.08 </w:t>
            </w:r>
          </w:p>
          <w:p w14:paraId="3BAED975" w14:textId="7AF2C378" w:rsidR="00442034" w:rsidRPr="00442034" w:rsidRDefault="00442034" w:rsidP="00173120">
            <w:pPr>
              <w:spacing w:after="0"/>
            </w:pPr>
            <w:r w:rsidRPr="00442034">
              <w:t>(-0.07, 0.2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385" w14:textId="77777777" w:rsidR="00173120" w:rsidRDefault="00442034" w:rsidP="00173120">
            <w:pPr>
              <w:spacing w:after="0"/>
            </w:pPr>
            <w:r w:rsidRPr="00442034">
              <w:t xml:space="preserve">0.01 </w:t>
            </w:r>
          </w:p>
          <w:p w14:paraId="3DD94069" w14:textId="4DF8D12A" w:rsidR="00442034" w:rsidRPr="00442034" w:rsidRDefault="00442034" w:rsidP="00173120">
            <w:pPr>
              <w:spacing w:after="0"/>
            </w:pPr>
            <w:r w:rsidRPr="00442034">
              <w:t>(-0.14, 0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136D" w14:textId="77777777" w:rsidR="00173120" w:rsidRDefault="00442034" w:rsidP="00173120">
            <w:pPr>
              <w:spacing w:after="0"/>
            </w:pPr>
            <w:r w:rsidRPr="00442034">
              <w:t xml:space="preserve">-0.10 </w:t>
            </w:r>
          </w:p>
          <w:p w14:paraId="5288CCFE" w14:textId="2262B84C" w:rsidR="00442034" w:rsidRPr="00442034" w:rsidRDefault="00442034" w:rsidP="00173120">
            <w:pPr>
              <w:spacing w:after="0"/>
            </w:pPr>
            <w:r w:rsidRPr="00442034">
              <w:t>(-0.26,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455FB2" w14:textId="77777777" w:rsidR="00173120" w:rsidRDefault="00442034" w:rsidP="00173120">
            <w:pPr>
              <w:spacing w:after="0"/>
            </w:pPr>
            <w:r w:rsidRPr="00442034">
              <w:t>0.42</w:t>
            </w:r>
          </w:p>
          <w:p w14:paraId="652D05BC" w14:textId="3D7515DE" w:rsidR="00442034" w:rsidRPr="00442034" w:rsidRDefault="00442034" w:rsidP="00173120">
            <w:pPr>
              <w:spacing w:after="0"/>
            </w:pPr>
            <w:r w:rsidRPr="00442034">
              <w:t>(0.20, 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801F" w14:textId="77777777" w:rsidR="00173120" w:rsidRDefault="00442034" w:rsidP="00173120">
            <w:pPr>
              <w:spacing w:after="0"/>
            </w:pPr>
            <w:r w:rsidRPr="00442034">
              <w:t xml:space="preserve">-0.15 </w:t>
            </w:r>
          </w:p>
          <w:p w14:paraId="0B41F8DB" w14:textId="4FD4B632" w:rsidR="00442034" w:rsidRPr="00442034" w:rsidRDefault="00442034" w:rsidP="00173120">
            <w:pPr>
              <w:spacing w:after="0"/>
            </w:pPr>
            <w:r w:rsidRPr="00442034">
              <w:t>(-0.35, 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C7E6" w14:textId="77777777" w:rsidR="00173120" w:rsidRDefault="00442034" w:rsidP="00173120">
            <w:pPr>
              <w:spacing w:after="0"/>
            </w:pPr>
            <w:r w:rsidRPr="00442034">
              <w:t xml:space="preserve">-0.03 </w:t>
            </w:r>
          </w:p>
          <w:p w14:paraId="7CF4B130" w14:textId="7A65E493" w:rsidR="00442034" w:rsidRPr="00442034" w:rsidRDefault="00442034" w:rsidP="00173120">
            <w:pPr>
              <w:spacing w:after="0"/>
            </w:pPr>
            <w:r w:rsidRPr="00442034">
              <w:t>(-0.15,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01D6" w14:textId="77777777" w:rsidR="00173120" w:rsidRDefault="00442034" w:rsidP="00173120">
            <w:pPr>
              <w:spacing w:after="0"/>
            </w:pPr>
            <w:r w:rsidRPr="00442034">
              <w:t xml:space="preserve">-0.08 </w:t>
            </w:r>
          </w:p>
          <w:p w14:paraId="523E7127" w14:textId="0CDE5B1C" w:rsidR="00442034" w:rsidRPr="00442034" w:rsidRDefault="00442034" w:rsidP="00173120">
            <w:pPr>
              <w:spacing w:after="0"/>
            </w:pPr>
            <w:r w:rsidRPr="00442034">
              <w:t>(-0.24,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DF7" w14:textId="77777777" w:rsidR="00173120" w:rsidRDefault="00442034" w:rsidP="00173120">
            <w:pPr>
              <w:spacing w:after="0"/>
            </w:pPr>
            <w:r w:rsidRPr="00442034">
              <w:t xml:space="preserve">-0.19 </w:t>
            </w:r>
          </w:p>
          <w:p w14:paraId="4087C29B" w14:textId="1D053F38" w:rsidR="00442034" w:rsidRPr="00442034" w:rsidRDefault="00442034" w:rsidP="00173120">
            <w:pPr>
              <w:spacing w:after="0"/>
            </w:pPr>
            <w:r w:rsidRPr="00442034">
              <w:t>(-0.41, 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E52A" w14:textId="77777777" w:rsidR="00173120" w:rsidRDefault="00442034" w:rsidP="00173120">
            <w:pPr>
              <w:spacing w:after="0"/>
            </w:pPr>
            <w:r w:rsidRPr="00442034">
              <w:t xml:space="preserve">-0.06 </w:t>
            </w:r>
          </w:p>
          <w:p w14:paraId="33417B31" w14:textId="3D59D688" w:rsidR="00442034" w:rsidRPr="00442034" w:rsidRDefault="00442034" w:rsidP="00173120">
            <w:pPr>
              <w:spacing w:after="0"/>
            </w:pPr>
            <w:r w:rsidRPr="00442034">
              <w:t>(-0.29, 0.17)</w:t>
            </w:r>
          </w:p>
        </w:tc>
      </w:tr>
      <w:tr w:rsidR="00442034" w:rsidRPr="00442034" w14:paraId="5DB8EBC6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905F" w14:textId="77777777" w:rsidR="00442034" w:rsidRPr="00442034" w:rsidRDefault="00442034" w:rsidP="00173120">
            <w:pPr>
              <w:spacing w:after="0"/>
            </w:pPr>
            <w:r w:rsidRPr="00442034">
              <w:t>Cracking at the corners of the mou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6F0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D5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AD3D" w14:textId="77777777" w:rsidR="00173120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</w:t>
            </w:r>
          </w:p>
          <w:p w14:paraId="2C3456DB" w14:textId="24975B7E" w:rsidR="00442034" w:rsidRPr="00442034" w:rsidRDefault="00173120" w:rsidP="00173120">
            <w:pPr>
              <w:spacing w:after="0"/>
            </w:pPr>
            <w:r>
              <w:t>(</w:t>
            </w:r>
            <w:r w:rsidR="00442034" w:rsidRPr="00442034">
              <w:t>-0.05, 0.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1B3A" w14:textId="77777777" w:rsidR="00173120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</w:t>
            </w:r>
          </w:p>
          <w:p w14:paraId="6EF4E2E0" w14:textId="3F19092F" w:rsidR="00442034" w:rsidRPr="00442034" w:rsidRDefault="00173120" w:rsidP="00173120">
            <w:pPr>
              <w:spacing w:after="0"/>
            </w:pPr>
            <w:r>
              <w:t>(</w:t>
            </w:r>
            <w:r w:rsidR="00442034" w:rsidRPr="00442034">
              <w:t>-0.23,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B0AAFA" w14:textId="514EA94F" w:rsidR="00442034" w:rsidRPr="00442034" w:rsidRDefault="00442034" w:rsidP="00173120">
            <w:pPr>
              <w:spacing w:after="0"/>
            </w:pPr>
            <w:r w:rsidRPr="00442034">
              <w:t>0.34</w:t>
            </w:r>
            <w:r w:rsidR="00173120">
              <w:t xml:space="preserve">                                   (</w:t>
            </w:r>
            <w:r w:rsidRPr="00442034">
              <w:t>0.15, 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1F8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8D2" w14:textId="1F732D47" w:rsidR="00442034" w:rsidRPr="00442034" w:rsidRDefault="00442034" w:rsidP="00173120">
            <w:pPr>
              <w:spacing w:after="0"/>
            </w:pPr>
            <w:r w:rsidRPr="00442034">
              <w:t>-0.18</w:t>
            </w:r>
            <w:r w:rsidR="00173120">
              <w:t xml:space="preserve">                                   (</w:t>
            </w:r>
            <w:r w:rsidRPr="00442034">
              <w:t>-0.28, -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1DE8" w14:textId="0B4621D4" w:rsidR="00442034" w:rsidRPr="00442034" w:rsidRDefault="00442034" w:rsidP="00173120">
            <w:pPr>
              <w:spacing w:after="0"/>
            </w:pPr>
            <w:r w:rsidRPr="00442034">
              <w:t>0.09</w:t>
            </w:r>
            <w:r w:rsidR="00173120">
              <w:t xml:space="preserve">                  (</w:t>
            </w:r>
            <w:r w:rsidRPr="00442034">
              <w:t>-0.05,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38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0E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225BFB4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F40F" w14:textId="77777777" w:rsidR="00442034" w:rsidRPr="00442034" w:rsidRDefault="00442034" w:rsidP="00173120">
            <w:pPr>
              <w:spacing w:after="0"/>
            </w:pPr>
            <w:r w:rsidRPr="00442034">
              <w:t>Hoarse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490D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FE3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3784C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EF5C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BC5F" w14:textId="527EA037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17, 0.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3F6ED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F2C6" w14:textId="336F749C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09, 0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4A4B48" w14:textId="0EF77A2C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6, 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6C93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4EC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19D8A99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CD3" w14:textId="77777777" w:rsidR="00442034" w:rsidRPr="00442034" w:rsidRDefault="00442034" w:rsidP="00173120">
            <w:pPr>
              <w:spacing w:after="0"/>
            </w:pPr>
            <w:r w:rsidRPr="00442034">
              <w:t>Gastro-intest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D2F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E4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A66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C1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C7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662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EC1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CC2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05C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DF6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14523E38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3DA" w14:textId="77777777" w:rsidR="00442034" w:rsidRPr="00442034" w:rsidRDefault="00442034" w:rsidP="00173120">
            <w:pPr>
              <w:spacing w:after="0"/>
            </w:pPr>
            <w:r w:rsidRPr="00442034">
              <w:t>Taste chang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326260" w14:textId="48253ABD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0.02, 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A59" w14:textId="7E3ED3EF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20, 0.1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6965D7" w14:textId="2801A0D8" w:rsidR="00442034" w:rsidRPr="00442034" w:rsidRDefault="00442034" w:rsidP="00173120">
            <w:pPr>
              <w:spacing w:after="0"/>
            </w:pPr>
            <w:r w:rsidRPr="00442034">
              <w:t>0.23</w:t>
            </w:r>
            <w:r w:rsidR="00173120">
              <w:t xml:space="preserve">                  (</w:t>
            </w:r>
            <w:r w:rsidRPr="00442034">
              <w:t>0.07, 0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DD53" w14:textId="27CA7F19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6,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5B6223" w14:textId="6049BACD" w:rsidR="00442034" w:rsidRPr="00442034" w:rsidRDefault="00442034" w:rsidP="00173120">
            <w:pPr>
              <w:spacing w:after="0"/>
            </w:pPr>
            <w:r w:rsidRPr="00442034">
              <w:t>0.25</w:t>
            </w:r>
            <w:r w:rsidR="00173120">
              <w:t xml:space="preserve">                  (</w:t>
            </w:r>
            <w:r w:rsidRPr="00442034">
              <w:t>0.02, 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C044" w14:textId="40B0F885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9, 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B98" w14:textId="4AD9312E" w:rsidR="00442034" w:rsidRPr="00442034" w:rsidRDefault="00442034" w:rsidP="00173120">
            <w:pPr>
              <w:spacing w:after="0"/>
            </w:pPr>
            <w:r w:rsidRPr="00442034">
              <w:t>-0.12</w:t>
            </w:r>
            <w:r w:rsidR="00173120">
              <w:t xml:space="preserve">                  (</w:t>
            </w:r>
            <w:r w:rsidRPr="00442034">
              <w:t>-0.25,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465B" w14:textId="0E66F8AE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31,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FD7A" w14:textId="15CE34E5" w:rsidR="00442034" w:rsidRPr="00442034" w:rsidRDefault="00442034" w:rsidP="00173120">
            <w:pPr>
              <w:spacing w:after="0"/>
            </w:pPr>
            <w:r w:rsidRPr="00442034">
              <w:t>-0.18</w:t>
            </w:r>
            <w:r w:rsidR="00173120">
              <w:t xml:space="preserve">                  (</w:t>
            </w:r>
            <w:r w:rsidRPr="00442034">
              <w:t>-0.42,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2B3B" w14:textId="2153A94C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9, 0.08)</w:t>
            </w:r>
          </w:p>
        </w:tc>
      </w:tr>
      <w:tr w:rsidR="00442034" w:rsidRPr="00442034" w14:paraId="6C5CD646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E45" w14:textId="77777777" w:rsidR="00442034" w:rsidRPr="00442034" w:rsidRDefault="00442034" w:rsidP="00173120">
            <w:pPr>
              <w:spacing w:after="0"/>
            </w:pPr>
            <w:bookmarkStart w:id="1" w:name="_Hlk95941994"/>
            <w:r w:rsidRPr="00442034">
              <w:t>Decreased appet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9230" w14:textId="0FBCDAFB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7, 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C19" w14:textId="63B9F13A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22, 0.1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2941EB" w14:textId="0A41569A" w:rsidR="00442034" w:rsidRPr="00442034" w:rsidRDefault="00442034" w:rsidP="00173120">
            <w:pPr>
              <w:spacing w:after="0"/>
            </w:pPr>
            <w:r w:rsidRPr="00442034">
              <w:t>0.43</w:t>
            </w:r>
            <w:r w:rsidR="00173120">
              <w:t xml:space="preserve">                  (</w:t>
            </w:r>
            <w:bookmarkStart w:id="2" w:name="_Hlk95942369"/>
            <w:r w:rsidRPr="00442034">
              <w:t>0.25, 0.61</w:t>
            </w:r>
            <w:bookmarkEnd w:id="2"/>
            <w:r w:rsidRPr="00442034"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CD2" w14:textId="395CDE52" w:rsidR="00442034" w:rsidRPr="00442034" w:rsidRDefault="00442034" w:rsidP="00173120">
            <w:pPr>
              <w:spacing w:after="0"/>
            </w:pPr>
            <w:r w:rsidRPr="00442034">
              <w:t>0.00</w:t>
            </w:r>
            <w:r w:rsidR="00173120">
              <w:t xml:space="preserve">                  (</w:t>
            </w:r>
            <w:r w:rsidRPr="00442034">
              <w:t>-0.19,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A2A612" w14:textId="6C03A33E" w:rsidR="00442034" w:rsidRPr="00442034" w:rsidRDefault="00442034" w:rsidP="00173120">
            <w:pPr>
              <w:spacing w:after="0"/>
            </w:pPr>
            <w:r w:rsidRPr="00442034">
              <w:t>0.41</w:t>
            </w:r>
            <w:r w:rsidR="00173120">
              <w:t xml:space="preserve">                  (</w:t>
            </w:r>
            <w:r w:rsidRPr="00442034">
              <w:t>0.15, 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DBF5" w14:textId="593F330B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-0.10, 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EA32" w14:textId="62768489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1,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4FBD" w14:textId="39454424" w:rsidR="00442034" w:rsidRPr="00442034" w:rsidRDefault="00442034" w:rsidP="00173120">
            <w:pPr>
              <w:spacing w:after="0"/>
            </w:pPr>
            <w:r w:rsidRPr="00442034">
              <w:t>-0.24</w:t>
            </w:r>
            <w:r w:rsidR="00173120">
              <w:t xml:space="preserve">                  (</w:t>
            </w:r>
            <w:r w:rsidRPr="00442034">
              <w:t>-0.43, -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F2C1" w14:textId="7B590186" w:rsidR="00442034" w:rsidRPr="00442034" w:rsidRDefault="00442034" w:rsidP="00173120">
            <w:pPr>
              <w:spacing w:after="0"/>
            </w:pPr>
            <w:r w:rsidRPr="00442034">
              <w:t>-0.39</w:t>
            </w:r>
            <w:r w:rsidR="00173120">
              <w:t xml:space="preserve">                  (</w:t>
            </w:r>
            <w:r w:rsidRPr="00442034">
              <w:t>-0.65, -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1EF" w14:textId="2CE67B8E" w:rsidR="00442034" w:rsidRPr="00442034" w:rsidRDefault="00442034" w:rsidP="00173120">
            <w:pPr>
              <w:spacing w:after="0"/>
            </w:pPr>
            <w:r w:rsidRPr="00442034">
              <w:t>-0.20</w:t>
            </w:r>
            <w:r w:rsidR="00173120">
              <w:t xml:space="preserve">                  (</w:t>
            </w:r>
            <w:r w:rsidRPr="00442034">
              <w:t>-0.47, 0.06)</w:t>
            </w:r>
          </w:p>
        </w:tc>
      </w:tr>
      <w:bookmarkEnd w:id="1"/>
      <w:tr w:rsidR="00442034" w:rsidRPr="00442034" w14:paraId="4247A6A0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1D36" w14:textId="77777777" w:rsidR="00442034" w:rsidRPr="00442034" w:rsidRDefault="00442034" w:rsidP="00173120">
            <w:pPr>
              <w:spacing w:after="0"/>
            </w:pPr>
            <w:r w:rsidRPr="00442034">
              <w:t>Nau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7C1B" w14:textId="51418BC4" w:rsidR="00442034" w:rsidRPr="00442034" w:rsidRDefault="00442034" w:rsidP="00173120">
            <w:pPr>
              <w:spacing w:after="0"/>
            </w:pPr>
            <w:r w:rsidRPr="00442034">
              <w:t>-0.18</w:t>
            </w:r>
            <w:r w:rsidR="00173120">
              <w:t xml:space="preserve">                  (</w:t>
            </w:r>
            <w:r w:rsidRPr="00442034">
              <w:t>-0.31, -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954" w14:textId="24C7BA76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-0.04, 0.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732D55" w14:textId="14F4CD12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2, 0.3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9EEC6B" w14:textId="5EAA47D8" w:rsidR="00442034" w:rsidRPr="00442034" w:rsidRDefault="00442034" w:rsidP="00173120">
            <w:pPr>
              <w:spacing w:after="0"/>
            </w:pPr>
            <w:r w:rsidRPr="00442034">
              <w:t>0.28</w:t>
            </w:r>
            <w:r w:rsidR="00173120">
              <w:t xml:space="preserve">                  (</w:t>
            </w:r>
            <w:r w:rsidRPr="00442034">
              <w:t>0.10, 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D35" w14:textId="350C72B3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21, 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C76927" w14:textId="3DF5B804" w:rsidR="00442034" w:rsidRPr="00442034" w:rsidRDefault="00442034" w:rsidP="00173120">
            <w:pPr>
              <w:spacing w:after="0"/>
            </w:pPr>
            <w:r w:rsidRPr="00442034">
              <w:t>0.27</w:t>
            </w:r>
            <w:r w:rsidR="00173120">
              <w:t xml:space="preserve">                  (</w:t>
            </w:r>
            <w:r w:rsidRPr="00442034">
              <w:t>0.04, 0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145" w14:textId="42BBA5F9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5,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07AD" w14:textId="77850659" w:rsidR="00442034" w:rsidRPr="00442034" w:rsidRDefault="00442034" w:rsidP="00173120">
            <w:pPr>
              <w:spacing w:after="0"/>
            </w:pPr>
            <w:r w:rsidRPr="00442034">
              <w:t>-0.20</w:t>
            </w:r>
            <w:r w:rsidR="00173120">
              <w:t xml:space="preserve">                  (</w:t>
            </w:r>
            <w:r w:rsidRPr="00442034">
              <w:t>-0.38, -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8277" w14:textId="61A720EA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37, 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A92" w14:textId="08CA45C1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27, 0.23)</w:t>
            </w:r>
          </w:p>
        </w:tc>
      </w:tr>
      <w:tr w:rsidR="00442034" w:rsidRPr="00442034" w14:paraId="0BBB150A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BD2" w14:textId="77777777" w:rsidR="00442034" w:rsidRPr="00442034" w:rsidRDefault="00442034" w:rsidP="00173120">
            <w:pPr>
              <w:spacing w:after="0"/>
            </w:pPr>
            <w:r w:rsidRPr="00442034">
              <w:t>Vom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1D02" w14:textId="5FFBE73D" w:rsidR="00442034" w:rsidRPr="00442034" w:rsidRDefault="00442034" w:rsidP="00173120">
            <w:pPr>
              <w:spacing w:after="0"/>
            </w:pPr>
            <w:r w:rsidRPr="00442034">
              <w:t>-0.12</w:t>
            </w:r>
            <w:r w:rsidR="00173120">
              <w:t xml:space="preserve">                  (</w:t>
            </w:r>
            <w:r w:rsidRPr="00442034">
              <w:t>-0.21, -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7C7" w14:textId="66EBC155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15, 0.0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EA2CCD" w14:textId="1CD37A0F" w:rsidR="00442034" w:rsidRPr="00442034" w:rsidRDefault="00442034" w:rsidP="00173120">
            <w:pPr>
              <w:spacing w:after="0"/>
            </w:pPr>
            <w:r w:rsidRPr="00442034">
              <w:t>0.24</w:t>
            </w:r>
            <w:r w:rsidR="00173120">
              <w:t xml:space="preserve">                  (</w:t>
            </w:r>
            <w:r w:rsidRPr="00442034">
              <w:t>0.13, 0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C56E17" w14:textId="7375A96F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8,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C59" w14:textId="77DB0EFE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7CB3" w14:textId="56999110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09,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BF9" w14:textId="450D81C6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14,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ED57" w14:textId="381DD225" w:rsidR="00442034" w:rsidRPr="00442034" w:rsidRDefault="00442034" w:rsidP="00173120">
            <w:pPr>
              <w:spacing w:after="0"/>
            </w:pPr>
            <w:r w:rsidRPr="00442034">
              <w:t>-0.12</w:t>
            </w:r>
            <w:r w:rsidR="00173120">
              <w:t xml:space="preserve">                  (</w:t>
            </w:r>
            <w:r w:rsidRPr="00442034">
              <w:t>-0.23, 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134D" w14:textId="6BB9E007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BA5" w14:textId="70351CFB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11, 0.21)</w:t>
            </w:r>
          </w:p>
        </w:tc>
      </w:tr>
      <w:tr w:rsidR="00442034" w:rsidRPr="00442034" w14:paraId="7DEAEE9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7AC" w14:textId="77777777" w:rsidR="00442034" w:rsidRPr="00442034" w:rsidRDefault="00442034" w:rsidP="00173120">
            <w:pPr>
              <w:spacing w:after="0"/>
            </w:pPr>
            <w:r w:rsidRPr="00442034">
              <w:t>Heartbu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DD51" w14:textId="32B01233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14, 0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1901" w14:textId="318709D1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6, 0.0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3E7D" w14:textId="51D8DCAE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21, 0.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1674" w14:textId="418D33D5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-0.04,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033" w14:textId="653A1992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12, 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B91E" w14:textId="286BAF05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7, 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6DF" w14:textId="3D6D15AB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6,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7655" w14:textId="1B1A4E9F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0,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753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79C" w14:textId="4A2C0D1D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20, 0.26)</w:t>
            </w:r>
          </w:p>
        </w:tc>
      </w:tr>
      <w:tr w:rsidR="00442034" w:rsidRPr="00442034" w14:paraId="11BD935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49D" w14:textId="77777777" w:rsidR="00442034" w:rsidRPr="00442034" w:rsidRDefault="00442034" w:rsidP="00173120">
            <w:pPr>
              <w:spacing w:after="0"/>
            </w:pPr>
            <w:r w:rsidRPr="00442034">
              <w:t>Blo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8494" w14:textId="74852191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28, -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791" w14:textId="039F60AA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4, 0.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9930" w14:textId="43E9B0E0" w:rsidR="00442034" w:rsidRPr="00442034" w:rsidRDefault="00442034" w:rsidP="00173120">
            <w:pPr>
              <w:spacing w:after="0"/>
            </w:pPr>
            <w:r w:rsidRPr="00442034">
              <w:t>0.15</w:t>
            </w:r>
            <w:r w:rsidR="00173120">
              <w:t xml:space="preserve">                  (</w:t>
            </w:r>
            <w:r w:rsidRPr="00442034">
              <w:t>-0.02, 0.3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0A9329" w14:textId="08140099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2, 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C1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6CD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15F" w14:textId="5A502881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1,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E9FA" w14:textId="2A944689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5, 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0E64" w14:textId="05B8BF6A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39,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B7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4CABDD15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DCB5" w14:textId="77777777" w:rsidR="00442034" w:rsidRPr="00442034" w:rsidRDefault="00442034" w:rsidP="00173120">
            <w:pPr>
              <w:spacing w:after="0"/>
            </w:pPr>
            <w:r w:rsidRPr="00442034">
              <w:lastRenderedPageBreak/>
              <w:t>Hiccu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CCA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4F5" w14:textId="18087E9C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6, 0.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4BB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03E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BCF" w14:textId="76F95F6E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1,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6B1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807" w14:textId="3C9E0EBB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12,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E64" w14:textId="42D4B263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0, 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3E7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28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C473965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4FE2" w14:textId="77777777" w:rsidR="00442034" w:rsidRPr="00442034" w:rsidRDefault="00442034" w:rsidP="00173120">
            <w:pPr>
              <w:spacing w:after="0"/>
            </w:pPr>
            <w:r w:rsidRPr="00442034">
              <w:t>Consti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8876" w14:textId="610DC971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08, 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FE57" w14:textId="3CD0C87F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2, 0.0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49E4" w14:textId="4A7D679E" w:rsidR="00442034" w:rsidRPr="00442034" w:rsidRDefault="00442034" w:rsidP="00173120">
            <w:pPr>
              <w:spacing w:after="0"/>
            </w:pPr>
            <w:r w:rsidRPr="00442034">
              <w:t>-0.19</w:t>
            </w:r>
            <w:r w:rsidR="00173120">
              <w:t xml:space="preserve">                  (</w:t>
            </w:r>
            <w:r w:rsidRPr="00442034">
              <w:t>-0.35, -0.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0E7416" w14:textId="4C19F486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0.03, 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C0A" w14:textId="4FF27E59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-0.05, 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C2C7" w14:textId="26F93273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16,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949" w14:textId="4A24CBB7" w:rsidR="00442034" w:rsidRPr="00442034" w:rsidRDefault="00442034" w:rsidP="00173120">
            <w:pPr>
              <w:spacing w:after="0"/>
            </w:pPr>
            <w:r w:rsidRPr="00442034">
              <w:t>0.09</w:t>
            </w:r>
            <w:r w:rsidR="00173120">
              <w:t xml:space="preserve">                  (</w:t>
            </w:r>
            <w:r w:rsidRPr="00442034">
              <w:t>-0.04, 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09D0" w14:textId="46740865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0,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57AA" w14:textId="0FCFC5DF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39, 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C33" w14:textId="1E5CCF46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19, 0.29)</w:t>
            </w:r>
          </w:p>
        </w:tc>
      </w:tr>
      <w:tr w:rsidR="00442034" w:rsidRPr="00442034" w14:paraId="7E1930CD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B80" w14:textId="77777777" w:rsidR="00442034" w:rsidRPr="00442034" w:rsidRDefault="00442034" w:rsidP="00173120">
            <w:pPr>
              <w:spacing w:after="0"/>
            </w:pPr>
            <w:r w:rsidRPr="00442034"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6619" w14:textId="30900B67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15, 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C4BCCC" w14:textId="53B03190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0.01, 0.2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8BD7A4" w14:textId="6E79F5A9" w:rsidR="00442034" w:rsidRPr="00442034" w:rsidRDefault="00442034" w:rsidP="00173120">
            <w:pPr>
              <w:spacing w:after="0"/>
            </w:pPr>
            <w:r w:rsidRPr="00442034">
              <w:t>0.23</w:t>
            </w:r>
            <w:r w:rsidR="00173120">
              <w:t xml:space="preserve">                  (</w:t>
            </w:r>
            <w:r w:rsidRPr="00442034">
              <w:t>0.11, 0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A03F" w14:textId="39B11297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0, 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96B" w14:textId="2E94DC8E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20, 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311F" w14:textId="21B0A30F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E2C" w14:textId="25A76030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13,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4265" w14:textId="296C2115" w:rsidR="00442034" w:rsidRPr="00442034" w:rsidRDefault="00442034" w:rsidP="00173120">
            <w:pPr>
              <w:spacing w:after="0"/>
            </w:pPr>
            <w:r w:rsidRPr="00442034">
              <w:t>-0.21</w:t>
            </w:r>
            <w:r w:rsidR="00173120">
              <w:t xml:space="preserve">                  (</w:t>
            </w:r>
            <w:r w:rsidRPr="00442034">
              <w:t>-0.33, -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F04F" w14:textId="49533608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11, 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BD0" w14:textId="51FCBF03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8, 0.08)</w:t>
            </w:r>
          </w:p>
        </w:tc>
      </w:tr>
      <w:tr w:rsidR="00442034" w:rsidRPr="00442034" w14:paraId="40704B79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B4D" w14:textId="77777777" w:rsidR="00442034" w:rsidRPr="00442034" w:rsidRDefault="00442034" w:rsidP="00173120">
            <w:pPr>
              <w:spacing w:after="0"/>
            </w:pPr>
            <w:r w:rsidRPr="00442034">
              <w:t>Abdomin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E22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F9E" w14:textId="63B358C2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-0.01, 0.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C1F9DC" w14:textId="0C76CE55" w:rsidR="00442034" w:rsidRPr="00442034" w:rsidRDefault="00442034" w:rsidP="00173120">
            <w:pPr>
              <w:spacing w:after="0"/>
            </w:pPr>
            <w:r w:rsidRPr="00442034">
              <w:t>0.18</w:t>
            </w:r>
            <w:r w:rsidR="00173120">
              <w:t xml:space="preserve">                  (</w:t>
            </w:r>
            <w:r w:rsidRPr="00442034">
              <w:t>0.03, 0.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3141" w14:textId="69EBB306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4, 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DA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5C5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B38" w14:textId="36C539D4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28, -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1600" w14:textId="3DEAFD0A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30,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A963" w14:textId="6E02EB8F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9, 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F4F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FD7EF2B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2D16" w14:textId="77777777" w:rsidR="00442034" w:rsidRPr="00442034" w:rsidRDefault="00442034" w:rsidP="00173120">
            <w:pPr>
              <w:spacing w:after="0"/>
            </w:pPr>
            <w:r w:rsidRPr="00442034">
              <w:t>Fecal incontin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2A6D7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B5A10E" w14:textId="6B84D306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0.03, 0.26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F06C7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7E7A2F" w14:textId="625D9F5C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7, 0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2C4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09530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B020" w14:textId="673ED771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24, -0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8A16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3D358" w14:textId="446E1231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20, 0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86E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C3EAC30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F985" w14:textId="77777777" w:rsidR="00442034" w:rsidRPr="00442034" w:rsidRDefault="00442034" w:rsidP="00173120">
            <w:pPr>
              <w:spacing w:after="0"/>
            </w:pPr>
            <w:r w:rsidRPr="00442034">
              <w:t>Respir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464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A96E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8FF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E61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76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E12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02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708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950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669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79B622ED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8986" w14:textId="77777777" w:rsidR="00442034" w:rsidRPr="00442034" w:rsidRDefault="00442034" w:rsidP="00173120">
            <w:pPr>
              <w:spacing w:after="0"/>
            </w:pPr>
            <w:r w:rsidRPr="00442034">
              <w:t>Shortness of br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BC95" w14:textId="5AFBE552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02, 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9757" w14:textId="7247AB09" w:rsidR="00442034" w:rsidRPr="00442034" w:rsidRDefault="00442034" w:rsidP="00173120">
            <w:pPr>
              <w:spacing w:after="0"/>
            </w:pPr>
            <w:r w:rsidRPr="00442034">
              <w:t>-0.24</w:t>
            </w:r>
            <w:r w:rsidR="00173120">
              <w:t xml:space="preserve">                  (</w:t>
            </w:r>
            <w:r w:rsidRPr="00442034">
              <w:t>-0.36, -0.1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BE26" w14:textId="479F9C42" w:rsidR="00442034" w:rsidRPr="00442034" w:rsidRDefault="00442034" w:rsidP="00173120">
            <w:pPr>
              <w:spacing w:after="0"/>
            </w:pPr>
            <w:r w:rsidRPr="00442034">
              <w:t>-0.21</w:t>
            </w:r>
            <w:r w:rsidR="00173120">
              <w:t xml:space="preserve">                  (</w:t>
            </w:r>
            <w:r w:rsidRPr="00442034">
              <w:t>-0.34, -0.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6D9B" w14:textId="48846DE6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5,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6D3" w14:textId="0B06BC5F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23, 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C304" w14:textId="5AD2B054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4, 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914A4B" w14:textId="665FA8B3" w:rsidR="00442034" w:rsidRPr="00442034" w:rsidRDefault="00442034" w:rsidP="00173120">
            <w:pPr>
              <w:spacing w:after="0"/>
            </w:pPr>
            <w:r w:rsidRPr="00442034">
              <w:t>0.34</w:t>
            </w:r>
            <w:r w:rsidR="00173120">
              <w:t xml:space="preserve">                  (</w:t>
            </w:r>
            <w:r w:rsidRPr="00442034">
              <w:t>0.25, 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F0EB" w14:textId="39FF583C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18,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40C3" w14:textId="66022B6B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6,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710" w14:textId="08314BED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5, 0.13)</w:t>
            </w:r>
          </w:p>
        </w:tc>
      </w:tr>
      <w:tr w:rsidR="00442034" w:rsidRPr="00442034" w14:paraId="1170C21D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083" w14:textId="77777777" w:rsidR="00442034" w:rsidRPr="00442034" w:rsidRDefault="00442034" w:rsidP="00173120">
            <w:pPr>
              <w:spacing w:after="0"/>
            </w:pPr>
            <w:r w:rsidRPr="00442034"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198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45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7FA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4AD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EE0" w14:textId="6C28B3F8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26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744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4AA307" w14:textId="7044E969" w:rsidR="00442034" w:rsidRPr="00442034" w:rsidRDefault="00442034" w:rsidP="00173120">
            <w:pPr>
              <w:spacing w:after="0"/>
            </w:pPr>
            <w:r w:rsidRPr="00442034">
              <w:t>0.26</w:t>
            </w:r>
            <w:r w:rsidR="00173120">
              <w:t xml:space="preserve">                  (</w:t>
            </w:r>
            <w:r w:rsidRPr="00442034">
              <w:t>0.12,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0CFA" w14:textId="13593EB0" w:rsidR="00442034" w:rsidRPr="00442034" w:rsidRDefault="00442034" w:rsidP="00173120">
            <w:pPr>
              <w:spacing w:after="0"/>
            </w:pPr>
            <w:r w:rsidRPr="00442034">
              <w:t>-0.20</w:t>
            </w:r>
            <w:r w:rsidR="00173120">
              <w:t xml:space="preserve">                  (</w:t>
            </w:r>
            <w:r w:rsidRPr="00442034">
              <w:t>-0.37,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8699" w14:textId="1D7F0C15" w:rsidR="00442034" w:rsidRPr="00442034" w:rsidRDefault="00442034" w:rsidP="00173120">
            <w:pPr>
              <w:spacing w:after="0"/>
            </w:pPr>
            <w:r w:rsidRPr="00442034">
              <w:t>-0.26</w:t>
            </w:r>
            <w:r w:rsidR="00173120">
              <w:t xml:space="preserve">                  (</w:t>
            </w:r>
            <w:r w:rsidRPr="00442034">
              <w:t>-0.47, -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62C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DBB2A45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7BF9" w14:textId="77777777" w:rsidR="00442034" w:rsidRPr="00442034" w:rsidRDefault="00442034" w:rsidP="00173120">
            <w:pPr>
              <w:spacing w:after="0"/>
            </w:pPr>
            <w:r w:rsidRPr="00442034">
              <w:t>Wheez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7C41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8EE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8367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F30B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3452" w14:textId="3759884B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6, 0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0FF9D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F094F6" w14:textId="0CCEA217" w:rsidR="00442034" w:rsidRPr="00442034" w:rsidRDefault="00442034" w:rsidP="00173120">
            <w:pPr>
              <w:spacing w:after="0"/>
            </w:pPr>
            <w:r w:rsidRPr="00442034">
              <w:t>0.16</w:t>
            </w:r>
            <w:r w:rsidR="00173120">
              <w:t xml:space="preserve">                  (</w:t>
            </w:r>
            <w:r w:rsidRPr="00442034">
              <w:t>0.06, 0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8F4B66" w14:textId="5059804D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26, 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4C846F" w14:textId="3BA7B26D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9, 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843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76F0772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A8C" w14:textId="77777777" w:rsidR="00442034" w:rsidRPr="00442034" w:rsidRDefault="00442034" w:rsidP="00173120">
            <w:pPr>
              <w:spacing w:after="0"/>
            </w:pPr>
            <w:r w:rsidRPr="00442034">
              <w:t>Cardio</w:t>
            </w:r>
          </w:p>
          <w:p w14:paraId="00D732C4" w14:textId="77777777" w:rsidR="00442034" w:rsidRPr="00442034" w:rsidRDefault="00442034" w:rsidP="00173120">
            <w:pPr>
              <w:spacing w:after="0"/>
            </w:pPr>
            <w:r w:rsidRPr="00442034">
              <w:t>/circul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3DE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ED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513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2A7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99E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079E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F2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A52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F24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457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207435F2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216" w14:textId="77777777" w:rsidR="00442034" w:rsidRPr="00442034" w:rsidRDefault="00442034" w:rsidP="00173120">
            <w:pPr>
              <w:spacing w:after="0"/>
            </w:pPr>
            <w:r w:rsidRPr="00442034">
              <w:t>Swel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8E8F62" w14:textId="39CF9181" w:rsidR="00442034" w:rsidRPr="00442034" w:rsidRDefault="00442034" w:rsidP="00173120">
            <w:pPr>
              <w:spacing w:after="0"/>
            </w:pPr>
            <w:r w:rsidRPr="00442034">
              <w:t>0.26</w:t>
            </w:r>
            <w:r w:rsidR="00173120">
              <w:t xml:space="preserve">                  (</w:t>
            </w:r>
            <w:r w:rsidRPr="00442034">
              <w:t>0.13, 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0D4" w14:textId="09F24543" w:rsidR="00442034" w:rsidRPr="00442034" w:rsidRDefault="00442034" w:rsidP="00173120">
            <w:pPr>
              <w:spacing w:after="0"/>
            </w:pPr>
            <w:r w:rsidRPr="00442034">
              <w:t>-0.28</w:t>
            </w:r>
            <w:r w:rsidR="00173120">
              <w:t xml:space="preserve">                  (</w:t>
            </w:r>
            <w:r w:rsidRPr="00442034">
              <w:t>-0.45, -0.1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40C6" w14:textId="78E28263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3, 0.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918B" w14:textId="39753FF8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8,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261" w14:textId="16B28CC0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21, 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F7C2" w14:textId="37ED8C26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8,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31E" w14:textId="6F37D88D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2, 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26A758" w14:textId="3A6C76EF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0.03, 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8EBF" w14:textId="2DBBFCF2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19,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C93" w14:textId="78EC05B3" w:rsidR="00442034" w:rsidRPr="00442034" w:rsidRDefault="00442034" w:rsidP="00173120">
            <w:pPr>
              <w:spacing w:after="0"/>
            </w:pPr>
            <w:r w:rsidRPr="00442034">
              <w:t>-0.24</w:t>
            </w:r>
            <w:r w:rsidR="00173120">
              <w:t xml:space="preserve">                  (</w:t>
            </w:r>
            <w:r w:rsidRPr="00442034">
              <w:t>-0.48, 0.01)</w:t>
            </w:r>
          </w:p>
        </w:tc>
      </w:tr>
      <w:tr w:rsidR="00442034" w:rsidRPr="00442034" w14:paraId="051D266B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54A4" w14:textId="77777777" w:rsidR="00442034" w:rsidRPr="00442034" w:rsidRDefault="00442034" w:rsidP="00173120">
            <w:pPr>
              <w:spacing w:after="0"/>
            </w:pPr>
            <w:r w:rsidRPr="00442034">
              <w:t>Heart palpit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9D53F" w14:textId="4DD4BDB2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5, 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982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6891F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5BE7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215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2C43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19E" w14:textId="0863B1D6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5, 0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B0519" w14:textId="5E9AFF3D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1, 0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DF5CBB" w14:textId="2EAD37E9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13, 0.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6B2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060F3C7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999" w14:textId="77777777" w:rsidR="00442034" w:rsidRPr="00442034" w:rsidRDefault="00442034" w:rsidP="00173120">
            <w:pPr>
              <w:spacing w:after="0"/>
            </w:pPr>
            <w:r w:rsidRPr="00442034">
              <w:t>Cu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8B4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ED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555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A6D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81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2D2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CE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9329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434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6A76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1836B3C1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B00" w14:textId="77777777" w:rsidR="00442034" w:rsidRPr="00442034" w:rsidRDefault="00442034" w:rsidP="00173120">
            <w:pPr>
              <w:spacing w:after="0"/>
            </w:pPr>
            <w:r w:rsidRPr="00442034">
              <w:t>Skin dry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0372" w14:textId="23AB4408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01, 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B17" w14:textId="2F79A1F2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708F" w14:textId="7555CAAF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3, 0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D133" w14:textId="7386DF44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4,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4A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36C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A1E" w14:textId="0BBFE2FB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3,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9D94" w14:textId="76737FB1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6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313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43D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448DB8FD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29E" w14:textId="77777777" w:rsidR="00442034" w:rsidRPr="00442034" w:rsidRDefault="00442034" w:rsidP="00173120">
            <w:pPr>
              <w:spacing w:after="0"/>
            </w:pPr>
            <w:r w:rsidRPr="00442034">
              <w:t>Ac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D029" w14:textId="5C0B349B" w:rsidR="00442034" w:rsidRPr="00442034" w:rsidRDefault="00442034" w:rsidP="00173120">
            <w:pPr>
              <w:spacing w:after="0"/>
            </w:pPr>
            <w:r w:rsidRPr="00442034">
              <w:t>0.09</w:t>
            </w:r>
            <w:r w:rsidR="00173120">
              <w:t xml:space="preserve">                  (</w:t>
            </w:r>
            <w:r w:rsidRPr="00442034">
              <w:t>-0.02, 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78A" w14:textId="2CB988E9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5, 0.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A06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B4F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1E1" w14:textId="219143A0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32,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96A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7BED" w14:textId="03EAC89B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3,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F9FB" w14:textId="6EFA5F74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0,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E59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EF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76C25F2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648" w14:textId="77777777" w:rsidR="00442034" w:rsidRPr="00442034" w:rsidRDefault="00442034" w:rsidP="00173120">
            <w:pPr>
              <w:spacing w:after="0"/>
            </w:pPr>
            <w:r w:rsidRPr="00442034">
              <w:t>Hair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0FDD" w14:textId="527E5D44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5, 0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49B" w14:textId="5129E9AD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1, 0.0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678C" w14:textId="3C0F6ACA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4, 0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4C83" w14:textId="0098EF2B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1195" w14:textId="772CA9BB" w:rsidR="00442034" w:rsidRPr="00442034" w:rsidRDefault="00442034" w:rsidP="00173120">
            <w:pPr>
              <w:spacing w:after="0"/>
            </w:pPr>
            <w:r w:rsidRPr="00442034">
              <w:t>0.17</w:t>
            </w:r>
            <w:r w:rsidR="00173120">
              <w:t xml:space="preserve">                  (</w:t>
            </w:r>
            <w:r w:rsidRPr="00442034">
              <w:t>-0.05, 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72B9" w14:textId="2FDCC690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6, 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4C6" w14:textId="6017AE35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09,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30EF" w14:textId="4B8AFC53" w:rsidR="00442034" w:rsidRPr="00442034" w:rsidRDefault="00442034" w:rsidP="00173120">
            <w:pPr>
              <w:spacing w:after="0"/>
            </w:pPr>
            <w:r w:rsidRPr="00442034">
              <w:t>-0.19</w:t>
            </w:r>
            <w:r w:rsidR="00173120">
              <w:t xml:space="preserve">                  (</w:t>
            </w:r>
            <w:r w:rsidRPr="00442034">
              <w:t>-0.35, -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12B9" w14:textId="25A35498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6, 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B24" w14:textId="09C6A012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26, 0.19)</w:t>
            </w:r>
          </w:p>
        </w:tc>
      </w:tr>
      <w:tr w:rsidR="00442034" w:rsidRPr="00442034" w14:paraId="618EA6A8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B6E" w14:textId="77777777" w:rsidR="00442034" w:rsidRPr="00442034" w:rsidRDefault="00442034" w:rsidP="00173120">
            <w:pPr>
              <w:spacing w:after="0"/>
            </w:pPr>
            <w:r w:rsidRPr="00442034">
              <w:lastRenderedPageBreak/>
              <w:t>Itc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635F" w14:textId="6C699BC4" w:rsidR="00442034" w:rsidRPr="00442034" w:rsidRDefault="00442034" w:rsidP="00173120">
            <w:pPr>
              <w:spacing w:after="0"/>
            </w:pPr>
            <w:r w:rsidRPr="00442034">
              <w:t>0.10</w:t>
            </w:r>
            <w:r w:rsidR="00173120">
              <w:t xml:space="preserve">                  (</w:t>
            </w:r>
            <w:r w:rsidRPr="00442034">
              <w:t>-0.01, 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E496" w14:textId="7CAD17B4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09, 0.1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4DB8" w14:textId="3D534A9F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18, 0.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762A" w14:textId="410C910F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28,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FCC" w14:textId="37E12349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22, 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966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C5E" w14:textId="2E3C9942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2, 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488" w14:textId="03C3D093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1, 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BBD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70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397A6587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5B51" w14:textId="77777777" w:rsidR="00442034" w:rsidRPr="00442034" w:rsidRDefault="00442034" w:rsidP="00173120">
            <w:pPr>
              <w:spacing w:after="0"/>
            </w:pPr>
            <w:r w:rsidRPr="00442034">
              <w:t>Hand-foot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67F58F" w14:textId="5659ED04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9, 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58F" w14:textId="75E819A4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3, 0.1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F90D65" w14:textId="20ACEE79" w:rsidR="00442034" w:rsidRPr="00442034" w:rsidRDefault="00442034" w:rsidP="00173120">
            <w:pPr>
              <w:spacing w:after="0"/>
            </w:pPr>
            <w:r w:rsidRPr="00442034">
              <w:t>0.17</w:t>
            </w:r>
            <w:r w:rsidR="00173120">
              <w:t xml:space="preserve">                  (</w:t>
            </w:r>
            <w:r w:rsidRPr="00442034">
              <w:t>0.04, 0.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ABA3" w14:textId="6E8B5192" w:rsidR="00442034" w:rsidRPr="00442034" w:rsidRDefault="00442034" w:rsidP="00173120">
            <w:pPr>
              <w:spacing w:after="0"/>
            </w:pPr>
            <w:r w:rsidRPr="00442034">
              <w:t>-0.21</w:t>
            </w:r>
            <w:r w:rsidR="00173120">
              <w:t xml:space="preserve">                  (</w:t>
            </w:r>
            <w:r w:rsidRPr="00442034">
              <w:t>-0.34, -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526" w14:textId="383ADF00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5,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6CE33D" w14:textId="52C20E9B" w:rsidR="00442034" w:rsidRPr="00442034" w:rsidRDefault="00442034" w:rsidP="00173120">
            <w:pPr>
              <w:spacing w:after="0"/>
            </w:pPr>
            <w:r w:rsidRPr="00442034">
              <w:t>0.21</w:t>
            </w:r>
            <w:r w:rsidR="00173120">
              <w:t xml:space="preserve">                  (</w:t>
            </w:r>
            <w:r w:rsidRPr="00442034">
              <w:t>0.04, 0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C3C" w14:textId="065F5CDF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25,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01CE" w14:textId="609B1E02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27, 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04A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CE0" w14:textId="2823F2CF" w:rsidR="00442034" w:rsidRPr="00442034" w:rsidRDefault="00442034" w:rsidP="00173120">
            <w:pPr>
              <w:spacing w:after="0"/>
            </w:pPr>
            <w:r w:rsidRPr="00442034">
              <w:t>-0.17</w:t>
            </w:r>
            <w:r w:rsidR="00173120">
              <w:t xml:space="preserve">                  (</w:t>
            </w:r>
            <w:r w:rsidRPr="00442034">
              <w:t>-0.36, 0.02)</w:t>
            </w:r>
          </w:p>
        </w:tc>
      </w:tr>
      <w:tr w:rsidR="00442034" w:rsidRPr="00442034" w14:paraId="58183741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B21A" w14:textId="263D5D7D" w:rsidR="00442034" w:rsidRPr="00442034" w:rsidRDefault="00442034" w:rsidP="00173120">
            <w:pPr>
              <w:spacing w:after="0"/>
            </w:pPr>
            <w:bookmarkStart w:id="3" w:name="_Hlk95942395"/>
            <w:r w:rsidRPr="00442034">
              <w:t>Radiation skin reaction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4DE62EB" w14:textId="16327661" w:rsidR="00442034" w:rsidRPr="00442034" w:rsidRDefault="00442034" w:rsidP="00173120">
            <w:pPr>
              <w:spacing w:after="0"/>
            </w:pPr>
            <w:bookmarkStart w:id="4" w:name="_Hlk95942445"/>
            <w:r w:rsidRPr="00442034">
              <w:t>0.44</w:t>
            </w:r>
            <w:r w:rsidR="00173120">
              <w:t xml:space="preserve">                  (</w:t>
            </w:r>
            <w:r w:rsidRPr="00442034">
              <w:t>0.12, 0.75)</w:t>
            </w:r>
            <w:bookmarkEnd w:id="4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922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45F37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AB0CB" w14:textId="3AFEFC0A" w:rsidR="00442034" w:rsidRPr="00442034" w:rsidRDefault="00442034" w:rsidP="00173120">
            <w:pPr>
              <w:spacing w:after="0"/>
            </w:pPr>
            <w:r w:rsidRPr="00442034">
              <w:t>-0.52</w:t>
            </w:r>
            <w:r w:rsidR="00173120">
              <w:t xml:space="preserve">                  (</w:t>
            </w:r>
            <w:r w:rsidRPr="00442034">
              <w:t>-0.95, -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1FEE" w14:textId="250AB8CE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31, 0.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ED28A" w14:textId="3D255F55" w:rsidR="00442034" w:rsidRPr="00442034" w:rsidRDefault="00442034" w:rsidP="00173120">
            <w:pPr>
              <w:spacing w:after="0"/>
            </w:pPr>
            <w:r w:rsidRPr="00442034">
              <w:t>-0.43</w:t>
            </w:r>
            <w:r w:rsidR="00173120">
              <w:t xml:space="preserve">                  (</w:t>
            </w:r>
            <w:r w:rsidRPr="00442034">
              <w:t>-1.09, 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D340" w14:textId="39ED7C9F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23, 0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7ECEE" w14:textId="3AA8F754" w:rsidR="00442034" w:rsidRPr="00442034" w:rsidRDefault="00442034" w:rsidP="00173120">
            <w:pPr>
              <w:spacing w:after="0"/>
            </w:pPr>
            <w:r w:rsidRPr="00442034">
              <w:t>-0.31</w:t>
            </w:r>
            <w:r w:rsidR="00173120">
              <w:t xml:space="preserve">                  (</w:t>
            </w:r>
            <w:r w:rsidRPr="00442034">
              <w:t>-1.31, 0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49468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30E9" w14:textId="4F0B9E98" w:rsidR="00442034" w:rsidRPr="00442034" w:rsidRDefault="00442034" w:rsidP="00173120">
            <w:pPr>
              <w:spacing w:after="0"/>
            </w:pPr>
            <w:r w:rsidRPr="00442034">
              <w:t>-0.28</w:t>
            </w:r>
            <w:r w:rsidR="00173120">
              <w:t xml:space="preserve">                  (</w:t>
            </w:r>
            <w:r w:rsidRPr="00442034">
              <w:t>-0.73, 0.16)</w:t>
            </w:r>
          </w:p>
        </w:tc>
      </w:tr>
      <w:tr w:rsidR="00442034" w:rsidRPr="00442034" w14:paraId="08B8B06D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A5EF" w14:textId="77777777" w:rsidR="00442034" w:rsidRPr="00442034" w:rsidRDefault="00442034" w:rsidP="00173120">
            <w:pPr>
              <w:spacing w:after="0"/>
            </w:pPr>
            <w:r w:rsidRPr="00442034">
              <w:t>Neur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9C3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B98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2C9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475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E1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BDB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9CE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22C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62E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E29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166ACF16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DCC" w14:textId="77777777" w:rsidR="00442034" w:rsidRPr="00442034" w:rsidRDefault="00442034" w:rsidP="00173120">
            <w:pPr>
              <w:spacing w:after="0"/>
            </w:pPr>
            <w:r w:rsidRPr="00442034">
              <w:t>Numbness &amp; ting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76D" w14:textId="46C29B16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02, 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32E7" w14:textId="36809884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09, 0.2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ADBF" w14:textId="70859924" w:rsidR="00442034" w:rsidRPr="00442034" w:rsidRDefault="00442034" w:rsidP="00173120">
            <w:pPr>
              <w:spacing w:after="0"/>
            </w:pPr>
            <w:r w:rsidRPr="00442034">
              <w:t>0.12</w:t>
            </w:r>
            <w:r w:rsidR="00173120">
              <w:t xml:space="preserve">                  (</w:t>
            </w:r>
            <w:r w:rsidRPr="00442034">
              <w:t>-0.06, 0.3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4C74" w14:textId="4B3189D6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-0.06, 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F6B3" w14:textId="7A851D19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36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14D5" w14:textId="0568ED3E" w:rsidR="00442034" w:rsidRPr="00442034" w:rsidRDefault="00442034" w:rsidP="00173120">
            <w:pPr>
              <w:spacing w:after="0"/>
            </w:pPr>
            <w:r w:rsidRPr="00442034">
              <w:t>0.1</w:t>
            </w:r>
            <w:r w:rsidR="00173120">
              <w:t xml:space="preserve">                  (</w:t>
            </w:r>
            <w:r w:rsidRPr="00442034">
              <w:t>-0.14, 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71F" w14:textId="3FABC614" w:rsidR="00442034" w:rsidRPr="00442034" w:rsidRDefault="00442034" w:rsidP="00173120">
            <w:pPr>
              <w:spacing w:after="0"/>
            </w:pPr>
            <w:r w:rsidRPr="00442034">
              <w:t>-0.24</w:t>
            </w:r>
            <w:r w:rsidR="00173120">
              <w:t xml:space="preserve">                  (</w:t>
            </w:r>
            <w:r w:rsidRPr="00442034">
              <w:t>-0.38, -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FEA2" w14:textId="5043A8F1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11, 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8CE7" w14:textId="106E943D" w:rsidR="00442034" w:rsidRPr="00442034" w:rsidRDefault="00442034" w:rsidP="00173120">
            <w:pPr>
              <w:spacing w:after="0"/>
            </w:pPr>
            <w:r w:rsidRPr="00442034">
              <w:t>-0.20</w:t>
            </w:r>
            <w:r w:rsidR="00173120">
              <w:t xml:space="preserve">                  (</w:t>
            </w:r>
            <w:r w:rsidRPr="00442034">
              <w:t>-0.46,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403" w14:textId="2434837C" w:rsidR="00442034" w:rsidRPr="00442034" w:rsidRDefault="00442034" w:rsidP="00173120">
            <w:pPr>
              <w:spacing w:after="0"/>
            </w:pPr>
            <w:r w:rsidRPr="00442034">
              <w:t>-0.27</w:t>
            </w:r>
            <w:r w:rsidR="00173120">
              <w:t xml:space="preserve">                  (</w:t>
            </w:r>
            <w:r w:rsidRPr="00442034">
              <w:t>-0.54, 0.00)</w:t>
            </w:r>
          </w:p>
        </w:tc>
      </w:tr>
      <w:tr w:rsidR="00442034" w:rsidRPr="00442034" w14:paraId="525A96FE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4C8C" w14:textId="77777777" w:rsidR="00442034" w:rsidRPr="00442034" w:rsidRDefault="00442034" w:rsidP="00173120">
            <w:pPr>
              <w:spacing w:after="0"/>
            </w:pPr>
            <w:r w:rsidRPr="00442034">
              <w:t>Dizzi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04A43" w14:textId="0E782BCC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1, 0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B70B" w14:textId="0E5D69BD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09, 0.18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3FE8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B78F13" w14:textId="245DB387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06, 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F8C18A" w14:textId="239664CC" w:rsidR="00442034" w:rsidRPr="00442034" w:rsidRDefault="00442034" w:rsidP="00173120">
            <w:pPr>
              <w:spacing w:after="0"/>
            </w:pPr>
            <w:r w:rsidRPr="00442034">
              <w:t>0.22</w:t>
            </w:r>
            <w:r w:rsidR="00173120">
              <w:t xml:space="preserve">                  (</w:t>
            </w:r>
            <w:r w:rsidRPr="00442034">
              <w:t>0.01, 0.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25ABD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2A3B" w14:textId="7E493B66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09, 0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43F752" w14:textId="6213E6D0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8, 0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73CF1D" w14:textId="4F540771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7, 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92E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16E8FF5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62A4" w14:textId="77777777" w:rsidR="00442034" w:rsidRPr="00442034" w:rsidRDefault="00442034" w:rsidP="00173120">
            <w:pPr>
              <w:spacing w:after="0"/>
            </w:pPr>
            <w:r w:rsidRPr="00442034">
              <w:t>Visual</w:t>
            </w:r>
          </w:p>
          <w:p w14:paraId="7E581BA5" w14:textId="77777777" w:rsidR="00442034" w:rsidRPr="00442034" w:rsidRDefault="00442034" w:rsidP="00173120">
            <w:pPr>
              <w:spacing w:after="0"/>
            </w:pPr>
            <w:r w:rsidRPr="00442034">
              <w:t>/percept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82B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ED4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D93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49C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1F6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75A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27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813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B70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8A8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2AB499A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C6C" w14:textId="77777777" w:rsidR="00442034" w:rsidRPr="00442034" w:rsidRDefault="00442034" w:rsidP="00173120">
            <w:pPr>
              <w:spacing w:after="0"/>
            </w:pPr>
            <w:r w:rsidRPr="00442034">
              <w:t>Blurred v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9E9CB9" w14:textId="6E6D25A0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5, 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59B" w14:textId="52E75DE4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5, 0.0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515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CB1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D4A" w14:textId="429C4E57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21, 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9B0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4E7" w14:textId="3191C48D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2,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5CF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F11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07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32049951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BFB" w14:textId="77777777" w:rsidR="00442034" w:rsidRPr="00442034" w:rsidRDefault="00442034" w:rsidP="00173120">
            <w:pPr>
              <w:spacing w:after="0"/>
            </w:pPr>
            <w:r w:rsidRPr="00442034">
              <w:t>Watery e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168E1B" w14:textId="43947B3B" w:rsidR="00442034" w:rsidRPr="00442034" w:rsidRDefault="00442034" w:rsidP="00173120">
            <w:pPr>
              <w:spacing w:after="0"/>
            </w:pPr>
            <w:r w:rsidRPr="00442034">
              <w:t>0.26</w:t>
            </w:r>
            <w:r w:rsidR="00173120">
              <w:t xml:space="preserve">                  (</w:t>
            </w:r>
            <w:r w:rsidRPr="00442034">
              <w:t>0.13, 0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A0D0" w14:textId="1F657ACD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28, 0.0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20E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39D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244F" w14:textId="044CFCCE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09, 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A28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E84" w14:textId="2D5B861F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27, -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F4D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A63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7D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358D5ADE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7377" w14:textId="77777777" w:rsidR="00442034" w:rsidRPr="00442034" w:rsidRDefault="00442034" w:rsidP="00173120">
            <w:pPr>
              <w:spacing w:after="0"/>
            </w:pPr>
            <w:r w:rsidRPr="00442034">
              <w:t>Ringing in 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CA18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974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61538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CE9964" w14:textId="3132BA14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3, 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7D61" w14:textId="1FED4D7F" w:rsidR="00442034" w:rsidRPr="00442034" w:rsidRDefault="00442034" w:rsidP="00173120">
            <w:pPr>
              <w:spacing w:after="0"/>
            </w:pPr>
            <w:r w:rsidRPr="00442034">
              <w:t>0.10</w:t>
            </w:r>
            <w:r w:rsidR="00173120">
              <w:t xml:space="preserve">                  (</w:t>
            </w:r>
            <w:r w:rsidRPr="00442034">
              <w:t>-0.09, 0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D9A30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B3CF" w14:textId="659FC548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0, 0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1E07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E28DF" w14:textId="2FF1DFE5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5, 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F0D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03830DA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16E" w14:textId="77777777" w:rsidR="00442034" w:rsidRPr="00442034" w:rsidRDefault="00442034" w:rsidP="00173120">
            <w:pPr>
              <w:spacing w:after="0"/>
            </w:pPr>
            <w:r w:rsidRPr="00442034">
              <w:t>Attention</w:t>
            </w:r>
          </w:p>
          <w:p w14:paraId="5E805713" w14:textId="77777777" w:rsidR="00442034" w:rsidRPr="00442034" w:rsidRDefault="00442034" w:rsidP="00173120">
            <w:pPr>
              <w:spacing w:after="0"/>
            </w:pPr>
            <w:r w:rsidRPr="00442034">
              <w:t>/mem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63FE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FD4A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B6A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1C6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F7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250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8D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B17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01C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8661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6742D097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72F" w14:textId="77777777" w:rsidR="00442034" w:rsidRPr="00442034" w:rsidRDefault="00442034" w:rsidP="00173120">
            <w:pPr>
              <w:spacing w:after="0"/>
            </w:pPr>
            <w:r w:rsidRPr="00442034">
              <w:t>Concen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03FB17" w14:textId="1140900D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0.01, 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7F3C" w14:textId="41036019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2, 0.0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DBE0" w14:textId="0F95CFB0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09, 0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15FB" w14:textId="0BC9EB3C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3, 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E1B3" w14:textId="563288FA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13, 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6D9D" w14:textId="6AE8BFF7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-0.03, 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4DB" w14:textId="2E863C78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12,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40B5" w14:textId="6EF06D5F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1,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6713" w14:textId="6D1CA042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25, 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1F89" w14:textId="06014899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30, 0.09)</w:t>
            </w:r>
          </w:p>
        </w:tc>
      </w:tr>
      <w:tr w:rsidR="00442034" w:rsidRPr="00442034" w14:paraId="38E4CF7A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1A95" w14:textId="77777777" w:rsidR="00442034" w:rsidRPr="00442034" w:rsidRDefault="00442034" w:rsidP="00173120">
            <w:pPr>
              <w:spacing w:after="0"/>
            </w:pPr>
            <w:r w:rsidRPr="00442034">
              <w:t>Mem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48D84EB" w14:textId="2094A732" w:rsidR="00442034" w:rsidRPr="00442034" w:rsidRDefault="00442034" w:rsidP="00173120">
            <w:pPr>
              <w:spacing w:after="0"/>
            </w:pPr>
            <w:r w:rsidRPr="00442034">
              <w:t>0.24</w:t>
            </w:r>
            <w:r w:rsidR="00173120">
              <w:t xml:space="preserve">                  (</w:t>
            </w:r>
            <w:r w:rsidRPr="00442034">
              <w:t>0.09, 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0D74" w14:textId="5EC045DE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26, 0.04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DDEC0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6023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FC0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51B45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7978" w14:textId="294F53A7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3, 0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3B59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3AB9F2" w14:textId="7FC6A508" w:rsidR="00442034" w:rsidRPr="00442034" w:rsidRDefault="00442034" w:rsidP="00173120">
            <w:pPr>
              <w:spacing w:after="0"/>
            </w:pPr>
            <w:r w:rsidRPr="00442034">
              <w:t>0.00</w:t>
            </w:r>
            <w:r w:rsidR="00173120">
              <w:t xml:space="preserve">                  (</w:t>
            </w:r>
            <w:r w:rsidRPr="00442034">
              <w:t>-0.22, 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736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CD378C0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3B9C" w14:textId="77777777" w:rsidR="00442034" w:rsidRPr="00442034" w:rsidRDefault="00442034" w:rsidP="00173120">
            <w:pPr>
              <w:spacing w:after="0"/>
            </w:pPr>
            <w:r w:rsidRPr="00442034"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A3A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A25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184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736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8B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1E7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A3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A98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267D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54DD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109589F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F1E" w14:textId="77777777" w:rsidR="00442034" w:rsidRPr="00442034" w:rsidRDefault="00442034" w:rsidP="00173120">
            <w:pPr>
              <w:spacing w:after="0"/>
            </w:pPr>
            <w:r w:rsidRPr="00442034">
              <w:t>Gener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0404EC" w14:textId="1D949A60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0.06, 0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8F1A" w14:textId="526E4103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33, 0.0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A937" w14:textId="05512758" w:rsidR="00442034" w:rsidRPr="00442034" w:rsidRDefault="00442034" w:rsidP="00173120">
            <w:pPr>
              <w:spacing w:after="0"/>
            </w:pPr>
            <w:r w:rsidRPr="00442034">
              <w:t>-0.17</w:t>
            </w:r>
            <w:r w:rsidR="00173120">
              <w:t xml:space="preserve">                  (</w:t>
            </w:r>
            <w:r w:rsidRPr="00442034">
              <w:t>-0.36, 0.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9BD7" w14:textId="7B8EB383" w:rsidR="00442034" w:rsidRPr="00442034" w:rsidRDefault="00442034" w:rsidP="00173120">
            <w:pPr>
              <w:spacing w:after="0"/>
            </w:pPr>
            <w:r w:rsidRPr="00442034">
              <w:t>-0.11</w:t>
            </w:r>
            <w:r w:rsidR="00173120">
              <w:t xml:space="preserve">                  (</w:t>
            </w:r>
            <w:r w:rsidRPr="00442034">
              <w:t>-0.3,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06B" w14:textId="3856C2E8" w:rsidR="00442034" w:rsidRPr="00442034" w:rsidRDefault="00442034" w:rsidP="00173120">
            <w:pPr>
              <w:spacing w:after="0"/>
            </w:pPr>
            <w:r w:rsidRPr="00442034">
              <w:t>0.24</w:t>
            </w:r>
            <w:r w:rsidR="00173120">
              <w:t xml:space="preserve">                  (</w:t>
            </w:r>
            <w:r w:rsidRPr="00442034">
              <w:t>-0.02, 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D67E" w14:textId="1449CD84" w:rsidR="00442034" w:rsidRPr="00442034" w:rsidRDefault="00442034" w:rsidP="00173120">
            <w:pPr>
              <w:spacing w:after="0"/>
            </w:pPr>
            <w:r w:rsidRPr="00442034">
              <w:t>0.16</w:t>
            </w:r>
            <w:r w:rsidR="00173120">
              <w:t xml:space="preserve">                  (</w:t>
            </w:r>
            <w:r w:rsidRPr="00442034">
              <w:t>-0.08, 0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FB8" w14:textId="245D3E4F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5, 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EC7" w14:textId="406C3DE1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8, 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58BA" w14:textId="63766A02" w:rsidR="00442034" w:rsidRPr="00442034" w:rsidRDefault="00442034" w:rsidP="00173120">
            <w:pPr>
              <w:spacing w:after="0"/>
            </w:pPr>
            <w:r w:rsidRPr="00442034">
              <w:t>-0.19</w:t>
            </w:r>
            <w:r w:rsidR="00173120">
              <w:t xml:space="preserve">                  (</w:t>
            </w:r>
            <w:r w:rsidRPr="00442034">
              <w:t>-0.46,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8A5" w14:textId="7F12F9F6" w:rsidR="00442034" w:rsidRPr="00442034" w:rsidRDefault="00442034" w:rsidP="00173120">
            <w:pPr>
              <w:spacing w:after="0"/>
            </w:pPr>
            <w:r w:rsidRPr="00442034">
              <w:t>0.10</w:t>
            </w:r>
            <w:r w:rsidR="00173120">
              <w:t xml:space="preserve">                  (</w:t>
            </w:r>
            <w:r w:rsidRPr="00442034">
              <w:t>-0.17, 0.37)</w:t>
            </w:r>
          </w:p>
        </w:tc>
      </w:tr>
      <w:tr w:rsidR="00442034" w:rsidRPr="00442034" w14:paraId="179DB22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F81B" w14:textId="77777777" w:rsidR="00442034" w:rsidRPr="00442034" w:rsidRDefault="00442034" w:rsidP="00173120">
            <w:pPr>
              <w:spacing w:after="0"/>
            </w:pPr>
            <w:r w:rsidRPr="00442034">
              <w:t>Heada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12ED" w14:textId="7235B7DE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06, 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F640" w14:textId="36DD3A0C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2, 0.0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BB4F" w14:textId="4A7263FB" w:rsidR="00442034" w:rsidRPr="00442034" w:rsidRDefault="00442034" w:rsidP="00173120">
            <w:pPr>
              <w:spacing w:after="0"/>
            </w:pPr>
            <w:r w:rsidRPr="00442034">
              <w:t>-0.17</w:t>
            </w:r>
            <w:r w:rsidR="00173120">
              <w:t xml:space="preserve">                  (</w:t>
            </w:r>
            <w:r w:rsidRPr="00442034">
              <w:t>-0.32, -0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992B" w14:textId="40D66C9D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3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DCD" w14:textId="29EC95D4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15, 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8999" w14:textId="59D84362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-0.04, 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7EE" w14:textId="3F4FF757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4,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FBE3" w14:textId="512226B1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07,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18EB" w14:textId="15F95BAF" w:rsidR="00442034" w:rsidRPr="00442034" w:rsidRDefault="00442034" w:rsidP="00173120">
            <w:pPr>
              <w:spacing w:after="0"/>
            </w:pPr>
            <w:r w:rsidRPr="00442034">
              <w:t>0.10</w:t>
            </w:r>
            <w:r w:rsidR="00173120">
              <w:t xml:space="preserve">                  (</w:t>
            </w:r>
            <w:r w:rsidRPr="00442034">
              <w:t>-0.11,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6F6" w14:textId="7C3E9D11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26, 0.15)</w:t>
            </w:r>
          </w:p>
        </w:tc>
      </w:tr>
      <w:tr w:rsidR="00442034" w:rsidRPr="00442034" w14:paraId="27EBFDA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D8E" w14:textId="77777777" w:rsidR="00442034" w:rsidRPr="00442034" w:rsidRDefault="00442034" w:rsidP="00173120">
            <w:pPr>
              <w:spacing w:after="0"/>
            </w:pPr>
            <w:r w:rsidRPr="00442034">
              <w:lastRenderedPageBreak/>
              <w:t>Muscle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B3F393" w14:textId="25D29C0F" w:rsidR="00442034" w:rsidRPr="00442034" w:rsidRDefault="00442034" w:rsidP="00173120">
            <w:pPr>
              <w:spacing w:after="0"/>
            </w:pPr>
            <w:r w:rsidRPr="00442034">
              <w:t>0.32</w:t>
            </w:r>
            <w:r w:rsidR="00173120">
              <w:t xml:space="preserve">                  (</w:t>
            </w:r>
            <w:r w:rsidRPr="00442034">
              <w:t>0.18, 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0B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0CCF" w14:textId="3FBBA619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33, 0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09E3" w14:textId="57038260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1,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52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F173" w14:textId="68C69896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-0.10, 0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DC8" w14:textId="021EACF0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2,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A5CD" w14:textId="5A5D1FB2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9,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82A4" w14:textId="2B969D92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30, 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6E7" w14:textId="290BC905" w:rsidR="00442034" w:rsidRPr="00442034" w:rsidRDefault="00442034" w:rsidP="00173120">
            <w:pPr>
              <w:spacing w:after="0"/>
            </w:pPr>
            <w:r w:rsidRPr="00442034">
              <w:t>-0.20</w:t>
            </w:r>
            <w:r w:rsidR="00173120">
              <w:t xml:space="preserve">                  (</w:t>
            </w:r>
            <w:r w:rsidRPr="00442034">
              <w:t>-0.46, 0.05)</w:t>
            </w:r>
          </w:p>
        </w:tc>
      </w:tr>
      <w:tr w:rsidR="00442034" w:rsidRPr="00442034" w14:paraId="54A3D2CC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7A57" w14:textId="77777777" w:rsidR="00442034" w:rsidRPr="00442034" w:rsidRDefault="00442034" w:rsidP="00173120">
            <w:pPr>
              <w:spacing w:after="0"/>
            </w:pPr>
            <w:r w:rsidRPr="00442034">
              <w:t>Joint 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B52C32" w14:textId="56D47753" w:rsidR="00442034" w:rsidRPr="00442034" w:rsidRDefault="00442034" w:rsidP="00173120">
            <w:pPr>
              <w:spacing w:after="0"/>
            </w:pPr>
            <w:r w:rsidRPr="00442034">
              <w:t>0.27</w:t>
            </w:r>
            <w:r w:rsidR="00173120">
              <w:t xml:space="preserve">                  (</w:t>
            </w:r>
            <w:r w:rsidRPr="00442034">
              <w:t>0.15, 0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280E" w14:textId="088577B0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31, 0.01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697E2" w14:textId="46EB9402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32, 0.0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1DA5D3" w14:textId="6AA8DB43" w:rsidR="00442034" w:rsidRPr="00442034" w:rsidRDefault="00442034" w:rsidP="00173120">
            <w:pPr>
              <w:spacing w:after="0"/>
            </w:pPr>
            <w:r w:rsidRPr="00442034">
              <w:t>-0.18</w:t>
            </w:r>
            <w:r w:rsidR="00173120">
              <w:t xml:space="preserve">                  (</w:t>
            </w:r>
            <w:r w:rsidRPr="00442034">
              <w:t>-0.35, 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58A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8158B" w14:textId="27A484AF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-0.09, 0.3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5568" w14:textId="53B82219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4, 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C3D70" w14:textId="716899EC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6, 0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1DD68A" w14:textId="114D197A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23, 0.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58B5" w14:textId="37B787C1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24, 0.25)</w:t>
            </w:r>
          </w:p>
        </w:tc>
      </w:tr>
      <w:tr w:rsidR="00442034" w:rsidRPr="00442034" w14:paraId="57461BC8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BB0C" w14:textId="77777777" w:rsidR="00442034" w:rsidRPr="00442034" w:rsidRDefault="00442034" w:rsidP="00173120">
            <w:pPr>
              <w:spacing w:after="0"/>
            </w:pPr>
            <w:r w:rsidRPr="00442034">
              <w:t>Sleep/w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7FA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C7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386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CEB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43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C26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4D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C0E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A9C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A51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6A714BDA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B700" w14:textId="77777777" w:rsidR="00442034" w:rsidRPr="00442034" w:rsidRDefault="00442034" w:rsidP="00173120">
            <w:pPr>
              <w:spacing w:after="0"/>
            </w:pPr>
            <w:r w:rsidRPr="00442034"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51B1" w14:textId="235D1272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7, 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336" w14:textId="499AA02A" w:rsidR="00442034" w:rsidRPr="00442034" w:rsidRDefault="00442034" w:rsidP="00173120">
            <w:pPr>
              <w:spacing w:after="0"/>
            </w:pPr>
            <w:r w:rsidRPr="00442034">
              <w:t>-0.18</w:t>
            </w:r>
            <w:r w:rsidR="00173120">
              <w:t xml:space="preserve">                  (</w:t>
            </w:r>
            <w:r w:rsidRPr="00442034">
              <w:t>-0.37, 0.0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8546" w14:textId="197553FE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21, 0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B349" w14:textId="0EB7F080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6, 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DB9" w14:textId="1F186F58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-0.08, 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69F9" w14:textId="1211514D" w:rsidR="00442034" w:rsidRPr="00442034" w:rsidRDefault="00442034" w:rsidP="00173120">
            <w:pPr>
              <w:spacing w:after="0"/>
            </w:pPr>
            <w:r w:rsidRPr="00442034">
              <w:t>0.17</w:t>
            </w:r>
            <w:r w:rsidR="00173120">
              <w:t xml:space="preserve">                  (</w:t>
            </w:r>
            <w:r w:rsidRPr="00442034">
              <w:t>-0.08, 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AC0" w14:textId="768D4AD9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3,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1D59" w14:textId="5488113A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24,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B414" w14:textId="2AA42BFE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34, 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774" w14:textId="4EF3E615" w:rsidR="00442034" w:rsidRPr="00442034" w:rsidRDefault="00442034" w:rsidP="00173120">
            <w:pPr>
              <w:spacing w:after="0"/>
            </w:pPr>
            <w:r w:rsidRPr="00442034">
              <w:t>-0.27</w:t>
            </w:r>
            <w:r w:rsidR="00173120">
              <w:t xml:space="preserve">                  (</w:t>
            </w:r>
            <w:r w:rsidRPr="00442034">
              <w:t>-0.55, 0.01)</w:t>
            </w:r>
          </w:p>
        </w:tc>
      </w:tr>
      <w:tr w:rsidR="00442034" w:rsidRPr="00442034" w14:paraId="030409F1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EBAD" w14:textId="77777777" w:rsidR="00442034" w:rsidRPr="00442034" w:rsidRDefault="00442034" w:rsidP="00173120">
            <w:pPr>
              <w:spacing w:after="0"/>
            </w:pPr>
            <w:r w:rsidRPr="00442034"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991187" w14:textId="76109D8B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7, 0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6567" w14:textId="12011A44" w:rsidR="00442034" w:rsidRPr="00442034" w:rsidRDefault="00442034" w:rsidP="00173120">
            <w:pPr>
              <w:spacing w:after="0"/>
            </w:pPr>
            <w:r w:rsidRPr="00442034">
              <w:t>-0.21</w:t>
            </w:r>
            <w:r w:rsidR="00173120">
              <w:t xml:space="preserve">                  (</w:t>
            </w:r>
            <w:r w:rsidRPr="00442034">
              <w:t>-0.38, -0.0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38CF8C" w14:textId="3203EC1B" w:rsidR="00442034" w:rsidRPr="00442034" w:rsidRDefault="00442034" w:rsidP="00173120">
            <w:pPr>
              <w:spacing w:after="0"/>
            </w:pPr>
            <w:r w:rsidRPr="00442034">
              <w:t>0.09</w:t>
            </w:r>
            <w:r w:rsidR="00173120">
              <w:t xml:space="preserve">                  (</w:t>
            </w:r>
            <w:r w:rsidRPr="00442034">
              <w:t>-0.08, 0.2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7F115D" w14:textId="313DE77A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19, 0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CA0A8F" w14:textId="492F3F9A" w:rsidR="00442034" w:rsidRPr="00442034" w:rsidRDefault="00442034" w:rsidP="00173120">
            <w:pPr>
              <w:spacing w:after="0"/>
            </w:pPr>
            <w:bookmarkStart w:id="5" w:name="_Hlk95941905"/>
            <w:r w:rsidRPr="00442034">
              <w:t>0.32</w:t>
            </w:r>
            <w:r w:rsidR="00173120">
              <w:t xml:space="preserve">                  (</w:t>
            </w:r>
            <w:r w:rsidRPr="00442034">
              <w:t>0.08, 0.56)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803C778" w14:textId="7AC7264D" w:rsidR="00442034" w:rsidRPr="00442034" w:rsidRDefault="00442034" w:rsidP="00173120">
            <w:pPr>
              <w:spacing w:after="0"/>
            </w:pPr>
            <w:r w:rsidRPr="00442034">
              <w:t>0.26</w:t>
            </w:r>
            <w:r w:rsidR="00173120">
              <w:t xml:space="preserve">                  (</w:t>
            </w:r>
            <w:r w:rsidRPr="00442034">
              <w:t>0.04, 0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3749" w14:textId="5E4F0ED1" w:rsidR="00442034" w:rsidRPr="00442034" w:rsidRDefault="00442034" w:rsidP="00173120">
            <w:pPr>
              <w:spacing w:after="0"/>
            </w:pPr>
            <w:r w:rsidRPr="00442034">
              <w:t>-0.09</w:t>
            </w:r>
            <w:r w:rsidR="00173120">
              <w:t xml:space="preserve">                  (</w:t>
            </w:r>
            <w:r w:rsidRPr="00442034">
              <w:t>-0.22, 0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3DCC8E" w14:textId="68583BD3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5, 0.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D1FAD" w14:textId="2C50E2E7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32, 0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239C" w14:textId="224BEC41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30, 0.19)</w:t>
            </w:r>
          </w:p>
        </w:tc>
      </w:tr>
      <w:tr w:rsidR="00442034" w:rsidRPr="00442034" w14:paraId="12CD9E60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161A" w14:textId="77777777" w:rsidR="00442034" w:rsidRPr="00442034" w:rsidRDefault="00442034" w:rsidP="00173120">
            <w:pPr>
              <w:spacing w:after="0"/>
            </w:pPr>
            <w:r w:rsidRPr="00442034">
              <w:t>M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BC1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44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EA3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EF3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EA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55E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E2E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DC0A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69F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5CD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62F1E0BB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857D" w14:textId="77777777" w:rsidR="00442034" w:rsidRPr="00442034" w:rsidRDefault="00442034" w:rsidP="00173120">
            <w:pPr>
              <w:spacing w:after="0"/>
            </w:pPr>
            <w:r w:rsidRPr="00442034">
              <w:t xml:space="preserve">Anx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A96" w14:textId="564B77B9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09, 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833" w14:textId="4314ED5D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28, 0.0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322C" w14:textId="5E5C4E76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19, 0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8D11" w14:textId="6C8FAB23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18, 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8CD" w14:textId="07D1C067" w:rsidR="00442034" w:rsidRPr="00442034" w:rsidRDefault="00442034" w:rsidP="00173120">
            <w:pPr>
              <w:spacing w:after="0"/>
            </w:pPr>
            <w:r w:rsidRPr="00442034">
              <w:t>0.04</w:t>
            </w:r>
            <w:r w:rsidR="00173120">
              <w:t xml:space="preserve">                  (</w:t>
            </w:r>
            <w:r w:rsidRPr="00442034">
              <w:t>-0.19, 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3015" w14:textId="5F61E2AE" w:rsidR="00442034" w:rsidRPr="00442034" w:rsidRDefault="00442034" w:rsidP="00173120">
            <w:pPr>
              <w:spacing w:after="0"/>
            </w:pPr>
            <w:r w:rsidRPr="00442034">
              <w:t>0.28</w:t>
            </w:r>
            <w:r w:rsidR="00173120">
              <w:t xml:space="preserve">                  (</w:t>
            </w:r>
            <w:r w:rsidRPr="00442034">
              <w:t>0.07, 0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6C8" w14:textId="09CF78F4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07,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F44" w14:textId="32306C38" w:rsidR="00442034" w:rsidRPr="00442034" w:rsidRDefault="00442034" w:rsidP="00173120">
            <w:pPr>
              <w:spacing w:after="0"/>
            </w:pPr>
            <w:r w:rsidRPr="00442034">
              <w:t>-0.19</w:t>
            </w:r>
            <w:r w:rsidR="00173120">
              <w:t xml:space="preserve">                  (</w:t>
            </w:r>
            <w:r w:rsidRPr="00442034">
              <w:t>-0.35, -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AEC8" w14:textId="54AEEF85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21,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180" w14:textId="4C1B754D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21, 0.25)</w:t>
            </w:r>
          </w:p>
        </w:tc>
      </w:tr>
      <w:tr w:rsidR="00442034" w:rsidRPr="00442034" w14:paraId="01B5CF8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FD7" w14:textId="77777777" w:rsidR="00442034" w:rsidRPr="00442034" w:rsidRDefault="00442034" w:rsidP="00173120">
            <w:pPr>
              <w:spacing w:after="0"/>
            </w:pPr>
            <w:r w:rsidRPr="00442034">
              <w:t xml:space="preserve">Discourag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A93F" w14:textId="64B80513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3, 0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D6B1" w14:textId="7494A6B8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18, 0.0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0112" w14:textId="1FE831C7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3, 0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CEEE" w14:textId="54EC9DAC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7,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D8F" w14:textId="3723E936" w:rsidR="00442034" w:rsidRPr="00442034" w:rsidRDefault="00442034" w:rsidP="00173120">
            <w:pPr>
              <w:spacing w:after="0"/>
            </w:pPr>
            <w:r w:rsidRPr="00442034">
              <w:t>0.12</w:t>
            </w:r>
            <w:r w:rsidR="00173120">
              <w:t xml:space="preserve">                  (</w:t>
            </w:r>
            <w:r w:rsidRPr="00442034">
              <w:t>-0.07, 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63A2" w14:textId="2F3320A8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10, 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AEC" w14:textId="486D644A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09,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E4A2" w14:textId="3EADADCF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0,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FDD4" w14:textId="7E1475FA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7, 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AC33" w14:textId="5AB4EFFF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6, 0.13)</w:t>
            </w:r>
          </w:p>
        </w:tc>
      </w:tr>
      <w:tr w:rsidR="00442034" w:rsidRPr="00442034" w14:paraId="6D96E585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83CC" w14:textId="77777777" w:rsidR="00442034" w:rsidRPr="00442034" w:rsidRDefault="00442034" w:rsidP="00173120">
            <w:pPr>
              <w:spacing w:after="0"/>
            </w:pPr>
            <w:r w:rsidRPr="00442034">
              <w:t xml:space="preserve">Sa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5AED39" w14:textId="333A5B32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5, 0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274" w14:textId="257C5156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0, -0.01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72C8AC" w14:textId="67AFDE07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2, 0.0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894421" w14:textId="64217C6C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5, 0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7112" w14:textId="22D31D05" w:rsidR="00442034" w:rsidRPr="00442034" w:rsidRDefault="00442034" w:rsidP="00173120">
            <w:pPr>
              <w:spacing w:after="0"/>
            </w:pPr>
            <w:r w:rsidRPr="00442034">
              <w:t>0.08</w:t>
            </w:r>
            <w:r w:rsidR="00173120">
              <w:t xml:space="preserve">                  (</w:t>
            </w:r>
            <w:r w:rsidRPr="00442034">
              <w:t>-0.14, 0.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897329" w14:textId="470F05B5" w:rsidR="00442034" w:rsidRPr="00442034" w:rsidRDefault="00442034" w:rsidP="00173120">
            <w:pPr>
              <w:spacing w:after="0"/>
            </w:pPr>
            <w:r w:rsidRPr="00442034">
              <w:t>0.11</w:t>
            </w:r>
            <w:r w:rsidR="00173120">
              <w:t xml:space="preserve">                  (</w:t>
            </w:r>
            <w:r w:rsidRPr="00442034">
              <w:t>-0.09, 0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F1DD" w14:textId="063D2253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0, 0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2A2CD" w14:textId="12257719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2, 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C3B16" w14:textId="136C8BB1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-0.04, 0.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7FB4" w14:textId="6422ABAB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19, 0.26)</w:t>
            </w:r>
          </w:p>
        </w:tc>
      </w:tr>
      <w:tr w:rsidR="00442034" w:rsidRPr="00442034" w14:paraId="5C20A7CE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3F2" w14:textId="77777777" w:rsidR="00442034" w:rsidRPr="00442034" w:rsidRDefault="00442034" w:rsidP="00173120">
            <w:pPr>
              <w:spacing w:after="0"/>
            </w:pPr>
            <w:r w:rsidRPr="00442034">
              <w:t>Gynec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32A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256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E07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45B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8E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366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AA4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904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7AA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8F9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7F397C6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162" w14:textId="77777777" w:rsidR="00442034" w:rsidRPr="00442034" w:rsidRDefault="00442034" w:rsidP="00173120">
            <w:pPr>
              <w:spacing w:after="0"/>
            </w:pPr>
            <w:r w:rsidRPr="00442034">
              <w:t xml:space="preserve">Vaginal dischar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BDDB" w14:textId="7D33C908" w:rsidR="00442034" w:rsidRPr="00442034" w:rsidRDefault="00442034" w:rsidP="00173120">
            <w:pPr>
              <w:spacing w:after="0"/>
            </w:pPr>
            <w:r w:rsidRPr="00442034">
              <w:t>0.00</w:t>
            </w:r>
            <w:r w:rsidR="00173120">
              <w:t xml:space="preserve">                  (</w:t>
            </w:r>
            <w:r w:rsidRPr="00442034">
              <w:t>-0.09, 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3AC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8AF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BF5A" w14:textId="0B3B1786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07,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4B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440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F5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C1F6" w14:textId="710544EE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3,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CB5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62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44F2247C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D0C8" w14:textId="77777777" w:rsidR="00442034" w:rsidRPr="00442034" w:rsidRDefault="00442034" w:rsidP="00173120">
            <w:pPr>
              <w:spacing w:after="0"/>
            </w:pPr>
            <w:r w:rsidRPr="00442034">
              <w:t xml:space="preserve">Vaginal drynes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C077B5E" w14:textId="0EA91110" w:rsidR="00442034" w:rsidRPr="00442034" w:rsidRDefault="00442034" w:rsidP="00173120">
            <w:pPr>
              <w:spacing w:after="0"/>
            </w:pPr>
            <w:r w:rsidRPr="00442034">
              <w:t>0.15</w:t>
            </w:r>
            <w:r w:rsidR="00173120">
              <w:t xml:space="preserve">                  (</w:t>
            </w:r>
            <w:r w:rsidRPr="00442034">
              <w:t>0.02, 0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C8D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AF97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F02338" w14:textId="32C8BD35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4, 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D38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737D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08D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32127B" w14:textId="1D83D2CA" w:rsidR="00442034" w:rsidRPr="00442034" w:rsidRDefault="00442034" w:rsidP="00173120">
            <w:pPr>
              <w:spacing w:after="0"/>
            </w:pPr>
            <w:r w:rsidRPr="00442034">
              <w:t>-0.19</w:t>
            </w:r>
            <w:r w:rsidR="00173120">
              <w:t xml:space="preserve">                  (</w:t>
            </w:r>
            <w:r w:rsidRPr="00442034">
              <w:t>-0.42, 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BA665" w14:textId="0AD2992E" w:rsidR="00442034" w:rsidRPr="00442034" w:rsidRDefault="00442034" w:rsidP="00173120">
            <w:pPr>
              <w:spacing w:after="0"/>
            </w:pPr>
            <w:r w:rsidRPr="00442034">
              <w:t>-0.12</w:t>
            </w:r>
            <w:r w:rsidR="00173120">
              <w:t xml:space="preserve">                  (</w:t>
            </w:r>
            <w:r w:rsidRPr="00442034">
              <w:t>-0.61, 0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1C8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E968247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0CA" w14:textId="77777777" w:rsidR="00442034" w:rsidRPr="00442034" w:rsidRDefault="00442034" w:rsidP="00173120">
            <w:pPr>
              <w:spacing w:after="0"/>
            </w:pPr>
            <w:r w:rsidRPr="00442034">
              <w:t>Urin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93C2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32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5C5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F0B0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3C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3C1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D2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7AD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A83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6C4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20BEF1EE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80D" w14:textId="77777777" w:rsidR="00442034" w:rsidRPr="00442034" w:rsidRDefault="00442034" w:rsidP="00173120">
            <w:pPr>
              <w:spacing w:after="0"/>
            </w:pPr>
            <w:r w:rsidRPr="00442034">
              <w:t xml:space="preserve">Painful urin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AE6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BD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379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6D6B35" w14:textId="79A72C67" w:rsidR="00442034" w:rsidRPr="00442034" w:rsidRDefault="00442034" w:rsidP="00173120">
            <w:pPr>
              <w:spacing w:after="0"/>
            </w:pPr>
            <w:r w:rsidRPr="00442034">
              <w:t>0.27</w:t>
            </w:r>
            <w:r w:rsidR="00173120">
              <w:t xml:space="preserve">                  (</w:t>
            </w:r>
            <w:r w:rsidRPr="00442034">
              <w:t>0.13, 0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918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56C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594" w14:textId="6DF32410" w:rsidR="00442034" w:rsidRPr="00442034" w:rsidRDefault="00442034" w:rsidP="00173120">
            <w:pPr>
              <w:spacing w:after="0"/>
            </w:pPr>
            <w:r w:rsidRPr="00442034">
              <w:t>-0.15</w:t>
            </w:r>
            <w:r w:rsidR="00173120">
              <w:t xml:space="preserve">                  (</w:t>
            </w:r>
            <w:r w:rsidRPr="00442034">
              <w:t>-0.25, -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8B90" w14:textId="66B58645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26, -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D0E344" w14:textId="08834130" w:rsidR="00442034" w:rsidRPr="00442034" w:rsidRDefault="00442034" w:rsidP="00173120">
            <w:pPr>
              <w:spacing w:after="0"/>
            </w:pPr>
            <w:r w:rsidRPr="00442034">
              <w:t>0.27</w:t>
            </w:r>
            <w:r w:rsidR="00173120">
              <w:t xml:space="preserve">                  (</w:t>
            </w:r>
            <w:r w:rsidRPr="00442034">
              <w:t>0.10, 0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3E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861EA17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A98" w14:textId="77777777" w:rsidR="00442034" w:rsidRPr="00442034" w:rsidRDefault="00442034" w:rsidP="00173120">
            <w:pPr>
              <w:spacing w:after="0"/>
            </w:pPr>
            <w:r w:rsidRPr="00442034">
              <w:t xml:space="preserve">Urinary urgenc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8FD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67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CCA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80C1" w14:textId="78DFB01A" w:rsidR="00442034" w:rsidRPr="00442034" w:rsidRDefault="00442034" w:rsidP="00173120">
            <w:pPr>
              <w:spacing w:after="0"/>
            </w:pPr>
            <w:r w:rsidRPr="00442034">
              <w:t>0.05</w:t>
            </w:r>
            <w:r w:rsidR="00173120">
              <w:t xml:space="preserve">                  (</w:t>
            </w:r>
            <w:r w:rsidRPr="00442034">
              <w:t>-0.11, 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4A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D9F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02C" w14:textId="4CB8CB92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28,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60D9" w14:textId="3C61B54D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7, 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4F02" w14:textId="2814F11B" w:rsidR="00442034" w:rsidRPr="00442034" w:rsidRDefault="00442034" w:rsidP="00173120">
            <w:pPr>
              <w:spacing w:after="0"/>
            </w:pPr>
            <w:r w:rsidRPr="00442034">
              <w:t>0.26</w:t>
            </w:r>
            <w:r w:rsidR="00173120">
              <w:t xml:space="preserve">                  (</w:t>
            </w:r>
            <w:r w:rsidRPr="00442034">
              <w:t>0.06, 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1F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9F2C395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829" w14:textId="77777777" w:rsidR="00442034" w:rsidRPr="00442034" w:rsidRDefault="00442034" w:rsidP="00173120">
            <w:pPr>
              <w:spacing w:after="0"/>
            </w:pPr>
            <w:r w:rsidRPr="00442034">
              <w:t xml:space="preserve">Urinary frequenc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8BD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04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B6F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ED0A" w14:textId="2EF5C3DE" w:rsidR="00442034" w:rsidRPr="00442034" w:rsidRDefault="00442034" w:rsidP="00173120">
            <w:pPr>
              <w:spacing w:after="0"/>
            </w:pPr>
            <w:r w:rsidRPr="00442034">
              <w:t>-0.01</w:t>
            </w:r>
            <w:r w:rsidR="00173120">
              <w:t xml:space="preserve">                  (</w:t>
            </w:r>
            <w:r w:rsidRPr="00442034">
              <w:t>-0.20,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AC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B4B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FCA" w14:textId="1D9E0C7A" w:rsidR="00442034" w:rsidRPr="00442034" w:rsidRDefault="00442034" w:rsidP="00173120">
            <w:pPr>
              <w:spacing w:after="0"/>
            </w:pPr>
            <w:r w:rsidRPr="00442034">
              <w:t>-0.16</w:t>
            </w:r>
            <w:r w:rsidR="00173120">
              <w:t xml:space="preserve">                  (</w:t>
            </w:r>
            <w:r w:rsidRPr="00442034">
              <w:t>-0.30, -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B406" w14:textId="73F80F63" w:rsidR="00442034" w:rsidRPr="00442034" w:rsidRDefault="00442034" w:rsidP="00173120">
            <w:pPr>
              <w:spacing w:after="0"/>
            </w:pPr>
            <w:r w:rsidRPr="00442034">
              <w:t>0.12</w:t>
            </w:r>
            <w:r w:rsidR="00173120">
              <w:t xml:space="preserve">                  (</w:t>
            </w:r>
            <w:r w:rsidRPr="00442034">
              <w:t>-0.05, 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0346" w14:textId="78F89AB6" w:rsidR="00442034" w:rsidRPr="00442034" w:rsidRDefault="00442034" w:rsidP="00173120">
            <w:pPr>
              <w:spacing w:after="0"/>
            </w:pPr>
            <w:r w:rsidRPr="00442034">
              <w:t>0.24</w:t>
            </w:r>
            <w:r w:rsidR="00173120">
              <w:t xml:space="preserve">                  (</w:t>
            </w:r>
            <w:r w:rsidRPr="00442034">
              <w:t>0.00, 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E0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6A51C98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EF18" w14:textId="77777777" w:rsidR="00442034" w:rsidRPr="00442034" w:rsidRDefault="00442034" w:rsidP="00173120">
            <w:pPr>
              <w:spacing w:after="0"/>
            </w:pPr>
            <w:r w:rsidRPr="00442034">
              <w:t xml:space="preserve">Urinary incontinenc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F2158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C38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C9993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087D6C" w14:textId="5C5526E1" w:rsidR="00442034" w:rsidRPr="00442034" w:rsidRDefault="00442034" w:rsidP="00173120">
            <w:pPr>
              <w:spacing w:after="0"/>
            </w:pPr>
            <w:r w:rsidRPr="00442034">
              <w:t>0.01</w:t>
            </w:r>
            <w:r w:rsidR="00173120">
              <w:t xml:space="preserve">                  (</w:t>
            </w:r>
            <w:r w:rsidRPr="00442034">
              <w:t>-0.12, 0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5DE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FD75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E033" w14:textId="1C8D6AA5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17, 0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87076D" w14:textId="6F755ECC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09, 0.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234C706" w14:textId="3BAA37E2" w:rsidR="00442034" w:rsidRPr="00442034" w:rsidRDefault="00442034" w:rsidP="00173120">
            <w:pPr>
              <w:spacing w:after="0"/>
            </w:pPr>
            <w:r w:rsidRPr="00442034">
              <w:t>0.17</w:t>
            </w:r>
            <w:r w:rsidR="00173120">
              <w:t xml:space="preserve">                  (</w:t>
            </w:r>
            <w:r w:rsidRPr="00442034">
              <w:t>0.01, 0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16A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6CC9E11B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1AB" w14:textId="77777777" w:rsidR="00442034" w:rsidRPr="00442034" w:rsidRDefault="00442034" w:rsidP="00173120">
            <w:pPr>
              <w:spacing w:after="0"/>
            </w:pPr>
            <w:r w:rsidRPr="00442034">
              <w:lastRenderedPageBreak/>
              <w:t>Sex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9DC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C14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561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E0DA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61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2763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B41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C55F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952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8CC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3E768804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F17" w14:textId="77777777" w:rsidR="00442034" w:rsidRPr="00442034" w:rsidRDefault="00442034" w:rsidP="00173120">
            <w:pPr>
              <w:spacing w:after="0"/>
            </w:pPr>
            <w:r w:rsidRPr="00442034">
              <w:t xml:space="preserve">Achieve and maintain erec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B69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58EE" w14:textId="72D66449" w:rsidR="00442034" w:rsidRPr="00442034" w:rsidRDefault="00442034" w:rsidP="00173120">
            <w:pPr>
              <w:spacing w:after="0"/>
            </w:pPr>
            <w:r w:rsidRPr="00442034">
              <w:t>-0.28</w:t>
            </w:r>
            <w:r w:rsidR="00173120">
              <w:t xml:space="preserve">                  (</w:t>
            </w:r>
            <w:r w:rsidRPr="00442034">
              <w:t>-0.84, 0.2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846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D9C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A6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10E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09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A58E" w14:textId="0D41AECA" w:rsidR="00442034" w:rsidRPr="00442034" w:rsidRDefault="00442034" w:rsidP="00173120">
            <w:pPr>
              <w:spacing w:after="0"/>
            </w:pPr>
            <w:r w:rsidRPr="00442034">
              <w:t>0.10</w:t>
            </w:r>
            <w:r w:rsidR="00173120">
              <w:t xml:space="preserve">                  (</w:t>
            </w:r>
            <w:r w:rsidRPr="00442034">
              <w:t>-0.48, 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0F5A" w14:textId="13C99247" w:rsidR="00442034" w:rsidRPr="00442034" w:rsidRDefault="00442034" w:rsidP="00173120">
            <w:pPr>
              <w:spacing w:after="0"/>
            </w:pPr>
            <w:r w:rsidRPr="00442034">
              <w:t>0.50</w:t>
            </w:r>
            <w:r w:rsidR="00173120">
              <w:t xml:space="preserve">                  (</w:t>
            </w:r>
            <w:r w:rsidRPr="00442034">
              <w:t>-0.41, 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69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16F1A214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C749" w14:textId="77777777" w:rsidR="00442034" w:rsidRPr="00442034" w:rsidRDefault="00442034" w:rsidP="00173120">
            <w:pPr>
              <w:spacing w:after="0"/>
            </w:pPr>
            <w:r w:rsidRPr="00442034">
              <w:t xml:space="preserve">Ejacul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207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8F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761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A42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93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99B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3D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D062" w14:textId="77777777" w:rsidR="00442034" w:rsidRPr="00442034" w:rsidRDefault="00442034" w:rsidP="00173120">
            <w:pPr>
              <w:spacing w:after="0"/>
            </w:pPr>
            <w:r w:rsidRPr="00442034"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2DAB" w14:textId="77777777" w:rsidR="00442034" w:rsidRPr="00442034" w:rsidRDefault="00442034" w:rsidP="00173120">
            <w:pPr>
              <w:spacing w:after="0"/>
            </w:pPr>
            <w:r w:rsidRPr="00442034"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F2C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5FE0763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99A1" w14:textId="77777777" w:rsidR="00442034" w:rsidRPr="00442034" w:rsidRDefault="00442034" w:rsidP="00173120">
            <w:pPr>
              <w:spacing w:after="0"/>
            </w:pPr>
            <w:r w:rsidRPr="00442034">
              <w:t>Decreased libid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9074" w14:textId="31194AC8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-0.11, 0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940" w14:textId="445CD20A" w:rsidR="00442034" w:rsidRPr="00442034" w:rsidRDefault="00442034" w:rsidP="00173120">
            <w:pPr>
              <w:spacing w:after="0"/>
            </w:pPr>
            <w:r w:rsidRPr="00442034">
              <w:t>-0.04</w:t>
            </w:r>
            <w:r w:rsidR="00173120">
              <w:t xml:space="preserve">                  (</w:t>
            </w:r>
            <w:r w:rsidRPr="00442034">
              <w:t>-0.40, 0.3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4E3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5B48" w14:textId="73AF7C88" w:rsidR="00442034" w:rsidRPr="00442034" w:rsidRDefault="00442034" w:rsidP="00173120">
            <w:pPr>
              <w:spacing w:after="0"/>
            </w:pPr>
            <w:r w:rsidRPr="00442034">
              <w:t>-0.26</w:t>
            </w:r>
            <w:r w:rsidR="00173120">
              <w:t xml:space="preserve">                  (</w:t>
            </w:r>
            <w:r w:rsidRPr="00442034">
              <w:t>-0.68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CD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415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89C4" w14:textId="4DDA1B37" w:rsidR="00442034" w:rsidRPr="00442034" w:rsidRDefault="00442034" w:rsidP="00173120">
            <w:pPr>
              <w:spacing w:after="0"/>
            </w:pPr>
            <w:r w:rsidRPr="00442034">
              <w:t>0.00</w:t>
            </w:r>
            <w:r w:rsidR="00173120">
              <w:t xml:space="preserve">                  (</w:t>
            </w:r>
            <w:r w:rsidRPr="00442034">
              <w:t>-0.33,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FD2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3F38" w14:textId="5E5F789B" w:rsidR="00442034" w:rsidRPr="00442034" w:rsidRDefault="00442034" w:rsidP="00173120">
            <w:pPr>
              <w:spacing w:after="0"/>
            </w:pPr>
            <w:r w:rsidRPr="00442034">
              <w:t>-1.46</w:t>
            </w:r>
            <w:r w:rsidR="00173120">
              <w:t xml:space="preserve">                  (</w:t>
            </w:r>
            <w:r w:rsidRPr="00442034">
              <w:t xml:space="preserve">-3.50, 0.5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BD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47473DE2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0A3F" w14:textId="77777777" w:rsidR="00442034" w:rsidRPr="00442034" w:rsidRDefault="00442034" w:rsidP="00173120">
            <w:pPr>
              <w:spacing w:after="0"/>
            </w:pPr>
            <w:r w:rsidRPr="00442034">
              <w:t>Pain with sexual intercou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C1651" w14:textId="71B83CAF" w:rsidR="00442034" w:rsidRPr="00442034" w:rsidRDefault="00442034" w:rsidP="00173120">
            <w:pPr>
              <w:spacing w:after="0"/>
            </w:pPr>
            <w:r w:rsidRPr="00442034">
              <w:t>0.14</w:t>
            </w:r>
            <w:r w:rsidR="00173120">
              <w:t xml:space="preserve">                  (</w:t>
            </w:r>
            <w:r w:rsidRPr="00442034">
              <w:t>-0.35, 0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C59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A0DF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26EB18" w14:textId="5D5A8F09" w:rsidR="00442034" w:rsidRPr="00442034" w:rsidRDefault="00442034" w:rsidP="00173120">
            <w:pPr>
              <w:spacing w:after="0"/>
            </w:pPr>
            <w:r w:rsidRPr="00442034">
              <w:t>-0.02</w:t>
            </w:r>
            <w:r w:rsidR="00173120">
              <w:t xml:space="preserve">                  (</w:t>
            </w:r>
            <w:r w:rsidRPr="00442034">
              <w:t>-0.62, 0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9ED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B242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A14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61D1FD" w14:textId="65365DCC" w:rsidR="00442034" w:rsidRPr="00442034" w:rsidRDefault="00442034" w:rsidP="00173120">
            <w:pPr>
              <w:spacing w:after="0"/>
            </w:pPr>
            <w:r w:rsidRPr="00442034">
              <w:t>-0.34</w:t>
            </w:r>
            <w:r w:rsidR="00173120">
              <w:t xml:space="preserve">                  (</w:t>
            </w:r>
            <w:r w:rsidRPr="00442034">
              <w:t>-1.16, 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1CA87" w14:textId="77777777" w:rsidR="00442034" w:rsidRPr="00442034" w:rsidRDefault="00442034" w:rsidP="00173120">
            <w:pPr>
              <w:spacing w:after="0"/>
            </w:pPr>
            <w:r w:rsidRPr="00442034"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5B0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33DD4CB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EFF" w14:textId="77777777" w:rsidR="00442034" w:rsidRPr="00442034" w:rsidRDefault="00442034" w:rsidP="00173120">
            <w:pPr>
              <w:spacing w:after="0"/>
            </w:pPr>
            <w:r w:rsidRPr="00442034">
              <w:t>Miscell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9295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5F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C31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EABB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E71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BF8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78C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8027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3E26" w14:textId="77777777" w:rsidR="00442034" w:rsidRPr="00442034" w:rsidRDefault="00442034" w:rsidP="00173120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373" w14:textId="77777777" w:rsidR="00442034" w:rsidRPr="00442034" w:rsidRDefault="00442034" w:rsidP="00173120">
            <w:pPr>
              <w:spacing w:after="0"/>
            </w:pPr>
          </w:p>
        </w:tc>
      </w:tr>
      <w:tr w:rsidR="00442034" w:rsidRPr="00442034" w14:paraId="25C6091F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867D" w14:textId="77777777" w:rsidR="00442034" w:rsidRPr="00442034" w:rsidRDefault="00442034" w:rsidP="00173120">
            <w:pPr>
              <w:spacing w:after="0"/>
            </w:pPr>
            <w:r w:rsidRPr="00442034">
              <w:t>Breast swelling and tender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3A1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FB3" w14:textId="6B254972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16, 0.0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237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531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52E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54A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06A6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090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8C7D" w14:textId="06509FB5" w:rsidR="00442034" w:rsidRPr="00442034" w:rsidRDefault="00442034" w:rsidP="00173120">
            <w:pPr>
              <w:spacing w:after="0"/>
            </w:pPr>
            <w:r w:rsidRPr="00442034">
              <w:t>0.06</w:t>
            </w:r>
            <w:r w:rsidR="00173120">
              <w:t xml:space="preserve">                  (</w:t>
            </w:r>
            <w:r w:rsidRPr="00442034">
              <w:t>-0.03, 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8AC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047643D6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B4D" w14:textId="77777777" w:rsidR="00442034" w:rsidRPr="00442034" w:rsidRDefault="00442034" w:rsidP="00173120">
            <w:pPr>
              <w:spacing w:after="0"/>
            </w:pPr>
            <w:r w:rsidRPr="00442034">
              <w:t xml:space="preserve">Ch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75E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CD7B" w14:textId="7CA65194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3, 0.0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ACFE" w14:textId="4540E254" w:rsidR="00442034" w:rsidRPr="00442034" w:rsidRDefault="00442034" w:rsidP="00173120">
            <w:pPr>
              <w:spacing w:after="0"/>
            </w:pPr>
            <w:r w:rsidRPr="00442034">
              <w:t>0.02</w:t>
            </w:r>
            <w:r w:rsidR="00173120">
              <w:t xml:space="preserve">                  (</w:t>
            </w:r>
            <w:r w:rsidRPr="00442034">
              <w:t>-0.13, 0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66CA" w14:textId="1F283235" w:rsidR="00442034" w:rsidRPr="00442034" w:rsidRDefault="00442034" w:rsidP="00173120">
            <w:pPr>
              <w:spacing w:after="0"/>
            </w:pPr>
            <w:r w:rsidRPr="00442034">
              <w:t>-0.06</w:t>
            </w:r>
            <w:r w:rsidR="00173120">
              <w:t xml:space="preserve">                  (</w:t>
            </w:r>
            <w:r w:rsidRPr="00442034">
              <w:t>-0.23,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70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DBA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77B425" w14:textId="74C9FE79" w:rsidR="00442034" w:rsidRPr="00442034" w:rsidRDefault="00442034" w:rsidP="00173120">
            <w:pPr>
              <w:spacing w:after="0"/>
            </w:pPr>
            <w:r w:rsidRPr="00442034">
              <w:t>0.13</w:t>
            </w:r>
            <w:r w:rsidR="00173120">
              <w:t xml:space="preserve">                  (</w:t>
            </w:r>
            <w:r w:rsidRPr="00442034">
              <w:t>0.00,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A970" w14:textId="66370520" w:rsidR="00442034" w:rsidRPr="00442034" w:rsidRDefault="00442034" w:rsidP="00173120">
            <w:pPr>
              <w:spacing w:after="0"/>
            </w:pPr>
            <w:r w:rsidRPr="00442034">
              <w:t>-0.10</w:t>
            </w:r>
            <w:r w:rsidR="00173120">
              <w:t xml:space="preserve">                  (</w:t>
            </w:r>
            <w:r w:rsidRPr="00442034">
              <w:t>-0.26, 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F7C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2E1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72E9F564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0EA8" w14:textId="77777777" w:rsidR="00442034" w:rsidRPr="00442034" w:rsidRDefault="00442034" w:rsidP="00173120">
            <w:pPr>
              <w:spacing w:after="0"/>
            </w:pPr>
            <w:r w:rsidRPr="00442034">
              <w:t xml:space="preserve">Increased sweat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E024EB" w14:textId="2B6213F6" w:rsidR="00442034" w:rsidRPr="00442034" w:rsidRDefault="00442034" w:rsidP="00173120">
            <w:pPr>
              <w:spacing w:after="0"/>
            </w:pPr>
            <w:r w:rsidRPr="00442034">
              <w:t>0.20</w:t>
            </w:r>
            <w:r w:rsidR="00173120">
              <w:t xml:space="preserve">                  (</w:t>
            </w:r>
            <w:r w:rsidRPr="00442034">
              <w:t>0.06, 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3CD0" w14:textId="01DA8E7E" w:rsidR="00442034" w:rsidRPr="00442034" w:rsidRDefault="00442034" w:rsidP="00173120">
            <w:pPr>
              <w:spacing w:after="0"/>
            </w:pPr>
            <w:r w:rsidRPr="00442034">
              <w:t>-0.07</w:t>
            </w:r>
            <w:r w:rsidR="00173120">
              <w:t xml:space="preserve">                  (</w:t>
            </w:r>
            <w:r w:rsidRPr="00442034">
              <w:t>-0.24, 0.1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D1B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D93" w14:textId="64DE21CA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21, 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A94E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0B6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1244" w14:textId="3088E398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3,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80FC" w14:textId="490BE837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2, 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2BEC" w14:textId="513C9D50" w:rsidR="00442034" w:rsidRPr="00442034" w:rsidRDefault="00442034" w:rsidP="00173120">
            <w:pPr>
              <w:spacing w:after="0"/>
            </w:pPr>
            <w:r w:rsidRPr="00442034">
              <w:t>0.03</w:t>
            </w:r>
            <w:r w:rsidR="00173120">
              <w:t xml:space="preserve">                  (</w:t>
            </w:r>
            <w:r w:rsidRPr="00442034">
              <w:t>-0.24,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78B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578F714C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DF3" w14:textId="77777777" w:rsidR="00442034" w:rsidRPr="00442034" w:rsidRDefault="00442034" w:rsidP="00173120">
            <w:pPr>
              <w:spacing w:after="0"/>
            </w:pPr>
            <w:r w:rsidRPr="00442034">
              <w:t xml:space="preserve">Hot flash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F0370D" w14:textId="4E6B133C" w:rsidR="00442034" w:rsidRPr="00442034" w:rsidRDefault="00442034" w:rsidP="00173120">
            <w:pPr>
              <w:spacing w:after="0"/>
            </w:pPr>
            <w:r w:rsidRPr="00442034">
              <w:t>0.19</w:t>
            </w:r>
            <w:r w:rsidR="00173120">
              <w:t xml:space="preserve">                  (</w:t>
            </w:r>
            <w:r w:rsidRPr="00442034">
              <w:t>0.06, 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B45" w14:textId="7F1C8218" w:rsidR="00442034" w:rsidRPr="00442034" w:rsidRDefault="00442034" w:rsidP="00173120">
            <w:pPr>
              <w:spacing w:after="0"/>
            </w:pPr>
            <w:r w:rsidRPr="00442034">
              <w:t>-0.08</w:t>
            </w:r>
            <w:r w:rsidR="00173120">
              <w:t xml:space="preserve">                  (</w:t>
            </w:r>
            <w:r w:rsidRPr="00442034">
              <w:t>-0.23, 0.0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AEFA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562E" w14:textId="3EAD7346" w:rsidR="00442034" w:rsidRPr="00442034" w:rsidRDefault="00442034" w:rsidP="00173120">
            <w:pPr>
              <w:spacing w:after="0"/>
            </w:pPr>
            <w:r w:rsidRPr="00442034">
              <w:t>-0.12</w:t>
            </w:r>
            <w:r w:rsidR="00173120">
              <w:t xml:space="preserve">                  (</w:t>
            </w:r>
            <w:r w:rsidRPr="00442034">
              <w:t>-0.28,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6B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6D6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1A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7B2" w14:textId="7AA62DD4" w:rsidR="00442034" w:rsidRPr="00442034" w:rsidRDefault="00442034" w:rsidP="00173120">
            <w:pPr>
              <w:spacing w:after="0"/>
            </w:pPr>
            <w:r w:rsidRPr="00442034">
              <w:t>-0.13</w:t>
            </w:r>
            <w:r w:rsidR="00173120">
              <w:t xml:space="preserve">                  (</w:t>
            </w:r>
            <w:r w:rsidRPr="00442034">
              <w:t>-0.30,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5D17" w14:textId="2FA4EC5E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18, 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026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7DD8EECA" w14:textId="77777777" w:rsidTr="00173120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894" w14:textId="77777777" w:rsidR="00442034" w:rsidRPr="00442034" w:rsidRDefault="00442034" w:rsidP="00173120">
            <w:pPr>
              <w:spacing w:after="0"/>
            </w:pPr>
            <w:r w:rsidRPr="00442034">
              <w:t xml:space="preserve">Nosebleed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12B0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3C90E7" w14:textId="32207B3B" w:rsidR="00442034" w:rsidRPr="00442034" w:rsidRDefault="00442034" w:rsidP="00173120">
            <w:pPr>
              <w:spacing w:after="0"/>
            </w:pPr>
            <w:r w:rsidRPr="00442034">
              <w:t>0.23</w:t>
            </w:r>
            <w:r w:rsidR="00173120">
              <w:t xml:space="preserve">                  (</w:t>
            </w:r>
            <w:r w:rsidRPr="00442034">
              <w:t>0.12, 0.3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B2C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5ED3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905" w14:textId="42D3AE87" w:rsidR="00442034" w:rsidRPr="00442034" w:rsidRDefault="00442034" w:rsidP="00173120">
            <w:pPr>
              <w:spacing w:after="0"/>
            </w:pPr>
            <w:r w:rsidRPr="00442034">
              <w:t>-0.03</w:t>
            </w:r>
            <w:r w:rsidR="00173120">
              <w:t xml:space="preserve">                  (</w:t>
            </w:r>
            <w:r w:rsidRPr="00442034">
              <w:t>-0.18, 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42E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D1DC" w14:textId="715BABB1" w:rsidR="00442034" w:rsidRPr="00442034" w:rsidRDefault="00442034" w:rsidP="00173120">
            <w:pPr>
              <w:spacing w:after="0"/>
            </w:pPr>
            <w:r w:rsidRPr="00442034">
              <w:t>-0.05</w:t>
            </w:r>
            <w:r w:rsidR="00173120">
              <w:t xml:space="preserve">                  (</w:t>
            </w:r>
            <w:r w:rsidRPr="00442034">
              <w:t>-0.14, 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C521" w14:textId="193EFB8C" w:rsidR="00442034" w:rsidRPr="00442034" w:rsidRDefault="00442034" w:rsidP="00173120">
            <w:pPr>
              <w:spacing w:after="0"/>
            </w:pPr>
            <w:r w:rsidRPr="00442034">
              <w:t>-0.17</w:t>
            </w:r>
            <w:r w:rsidR="00173120">
              <w:t xml:space="preserve">                  (</w:t>
            </w:r>
            <w:r w:rsidRPr="00442034">
              <w:t>-0.29, -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6584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73AF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  <w:tr w:rsidR="00442034" w:rsidRPr="00442034" w14:paraId="2B952544" w14:textId="77777777" w:rsidTr="00173120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C302" w14:textId="77777777" w:rsidR="00442034" w:rsidRPr="00442034" w:rsidRDefault="00442034" w:rsidP="00173120">
            <w:pPr>
              <w:spacing w:after="0"/>
            </w:pPr>
            <w:r w:rsidRPr="00442034">
              <w:t xml:space="preserve">Body odo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03ECE8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4691" w14:textId="0EC088D6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2, 0.16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7F0ED88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0D577D5" w14:textId="53E9CF54" w:rsidR="00442034" w:rsidRPr="00442034" w:rsidRDefault="00442034" w:rsidP="00173120">
            <w:pPr>
              <w:spacing w:after="0"/>
            </w:pPr>
            <w:r w:rsidRPr="00442034">
              <w:t>0.07</w:t>
            </w:r>
            <w:r w:rsidR="00173120">
              <w:t xml:space="preserve">                  (</w:t>
            </w:r>
            <w:r w:rsidRPr="00442034">
              <w:t>-0.04, 0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2947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F336F39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9CCD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41215B3" w14:textId="2F389F5F" w:rsidR="00442034" w:rsidRPr="00442034" w:rsidRDefault="00442034" w:rsidP="00173120">
            <w:pPr>
              <w:spacing w:after="0"/>
            </w:pPr>
            <w:r w:rsidRPr="00442034">
              <w:t>-0.14</w:t>
            </w:r>
            <w:r w:rsidR="00173120">
              <w:t xml:space="preserve">                  (</w:t>
            </w:r>
            <w:r w:rsidRPr="00442034">
              <w:t>-0.24, -0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4D75AD5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58F2" w14:textId="77777777" w:rsidR="00442034" w:rsidRPr="00442034" w:rsidRDefault="00442034" w:rsidP="00173120">
            <w:pPr>
              <w:spacing w:after="0"/>
            </w:pPr>
            <w:r w:rsidRPr="00442034">
              <w:t>-</w:t>
            </w:r>
          </w:p>
        </w:tc>
      </w:tr>
    </w:tbl>
    <w:p w14:paraId="13C3642B" w14:textId="77777777" w:rsidR="00442034" w:rsidRPr="00442034" w:rsidRDefault="00442034" w:rsidP="00442034">
      <w:r w:rsidRPr="00442034">
        <w:t>Adjusted age, sex, ECOG and treatment types</w:t>
      </w:r>
    </w:p>
    <w:p w14:paraId="49E67D84" w14:textId="7BDEF9EC" w:rsidR="00442034" w:rsidRPr="00442034" w:rsidRDefault="00442034" w:rsidP="00442034">
      <w:r w:rsidRPr="00442034">
        <w:t>Bold with grey backgroud indicates statistically significant more severe symptoms than other type of cancer.</w:t>
      </w:r>
      <w:r w:rsidR="00173120">
        <w:t xml:space="preserve">                  (</w:t>
      </w:r>
      <w:r w:rsidRPr="00442034">
        <w:t>P &lt; 0.05)</w:t>
      </w:r>
    </w:p>
    <w:p w14:paraId="044F7BC9" w14:textId="77777777" w:rsidR="007037FC" w:rsidRDefault="007037FC"/>
    <w:sectPr w:rsidR="007037FC" w:rsidSect="001731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34"/>
    <w:rsid w:val="00027E64"/>
    <w:rsid w:val="00034818"/>
    <w:rsid w:val="000A6A71"/>
    <w:rsid w:val="00173120"/>
    <w:rsid w:val="00256EC0"/>
    <w:rsid w:val="002613EC"/>
    <w:rsid w:val="002C1A8F"/>
    <w:rsid w:val="00442034"/>
    <w:rsid w:val="005E6B42"/>
    <w:rsid w:val="0069094B"/>
    <w:rsid w:val="006A7596"/>
    <w:rsid w:val="007037FC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E5352"/>
  <w15:chartTrackingRefBased/>
  <w15:docId w15:val="{7C9F717A-872D-4F20-94F9-0447D0A8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a4">
    <w:name w:val="annotation text"/>
    <w:basedOn w:val="a"/>
    <w:link w:val="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har">
    <w:name w:val="메모 텍스트 Char"/>
    <w:basedOn w:val="a0"/>
    <w:link w:val="a4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350</Words>
  <Characters>13400</Characters>
  <Application>Microsoft Office Word</Application>
  <DocSecurity>0</DocSecurity>
  <Lines>111</Lines>
  <Paragraphs>31</Paragraphs>
  <ScaleCrop>false</ScaleCrop>
  <Company/>
  <LinksUpToDate>false</LinksUpToDate>
  <CharactersWithSpaces>1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Danbee Kang</cp:lastModifiedBy>
  <cp:revision>2</cp:revision>
  <dcterms:created xsi:type="dcterms:W3CDTF">2023-02-14T00:47:00Z</dcterms:created>
  <dcterms:modified xsi:type="dcterms:W3CDTF">2023-03-04T00:43:00Z</dcterms:modified>
</cp:coreProperties>
</file>